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4003A" w14:textId="0176ED9A" w:rsidR="00C25435" w:rsidRPr="00804727" w:rsidRDefault="00C25435" w:rsidP="00C25435">
      <w:pPr>
        <w:spacing w:after="0" w:line="360" w:lineRule="auto"/>
        <w:contextualSpacing/>
        <w:rPr>
          <w:rFonts w:asciiTheme="majorBidi" w:eastAsia="Times New Roman" w:hAnsiTheme="majorBidi" w:cstheme="majorBidi"/>
          <w:sz w:val="24"/>
          <w:szCs w:val="24"/>
          <w:lang w:val="az" w:eastAsia="en-GB"/>
        </w:rPr>
      </w:pPr>
      <w:r w:rsidRPr="006E0D67">
        <w:rPr>
          <w:rFonts w:asciiTheme="majorBidi" w:eastAsia="Times New Roman" w:hAnsiTheme="majorBidi" w:cstheme="majorBidi"/>
          <w:b/>
          <w:sz w:val="24"/>
          <w:szCs w:val="24"/>
          <w:lang w:val="en-GB"/>
        </w:rPr>
        <w:t>Supplementary Table S</w:t>
      </w:r>
      <w:r w:rsidR="00E62F78">
        <w:rPr>
          <w:rFonts w:asciiTheme="majorBidi" w:eastAsia="Times New Roman" w:hAnsiTheme="majorBidi" w:cstheme="majorBidi"/>
          <w:b/>
          <w:sz w:val="24"/>
          <w:szCs w:val="24"/>
          <w:lang w:val="en-GB"/>
        </w:rPr>
        <w:t>1</w:t>
      </w:r>
      <w:r w:rsidRPr="006E0D67">
        <w:rPr>
          <w:rFonts w:asciiTheme="majorBidi" w:eastAsia="Times New Roman" w:hAnsiTheme="majorBidi" w:cstheme="majorBidi"/>
          <w:b/>
          <w:sz w:val="24"/>
          <w:szCs w:val="24"/>
          <w:lang w:val="en-GB"/>
        </w:rPr>
        <w:t xml:space="preserve">. </w:t>
      </w:r>
      <w:r w:rsidR="00781BE8" w:rsidRPr="00781BE8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 xml:space="preserve">Mean of </w:t>
      </w:r>
      <w:r w:rsidR="00781BE8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>l</w:t>
      </w:r>
      <w:r w:rsidRPr="00804727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>eaf area of</w:t>
      </w:r>
      <w:r w:rsidRPr="00804727">
        <w:rPr>
          <w:rFonts w:asciiTheme="majorBidi" w:eastAsia="Times New Roman" w:hAnsiTheme="majorBidi" w:cstheme="majorBidi"/>
          <w:b/>
          <w:sz w:val="24"/>
          <w:szCs w:val="24"/>
          <w:lang w:val="en-GB"/>
        </w:rPr>
        <w:t xml:space="preserve"> </w:t>
      </w:r>
      <w:r w:rsidR="00CA59DE" w:rsidRPr="0056189C">
        <w:rPr>
          <w:rFonts w:asciiTheme="majorBidi" w:eastAsia="Times New Roman" w:hAnsiTheme="majorBidi" w:cstheme="majorBidi"/>
          <w:sz w:val="24"/>
          <w:szCs w:val="24"/>
          <w:lang w:val="en-GB"/>
        </w:rPr>
        <w:t>the parental lines and</w:t>
      </w:r>
      <w:r w:rsidR="00CA59DE">
        <w:rPr>
          <w:rFonts w:asciiTheme="majorBidi" w:eastAsia="Times New Roman" w:hAnsiTheme="majorBidi" w:cstheme="majorBidi"/>
          <w:b/>
          <w:sz w:val="24"/>
          <w:szCs w:val="24"/>
          <w:lang w:val="en-GB"/>
        </w:rPr>
        <w:t xml:space="preserve"> </w:t>
      </w:r>
      <w:r w:rsidRPr="00804727">
        <w:rPr>
          <w:rFonts w:asciiTheme="majorBidi" w:eastAsia="Times New Roman" w:hAnsiTheme="majorBidi" w:cstheme="majorBidi"/>
          <w:sz w:val="24"/>
          <w:szCs w:val="24"/>
          <w:lang w:val="az" w:eastAsia="en-GB"/>
        </w:rPr>
        <w:t xml:space="preserve">RILs derived from </w:t>
      </w:r>
      <w:r w:rsidR="00CA59DE">
        <w:rPr>
          <w:rFonts w:asciiTheme="majorBidi" w:eastAsia="Times New Roman" w:hAnsiTheme="majorBidi" w:cstheme="majorBidi"/>
          <w:sz w:val="24"/>
          <w:szCs w:val="24"/>
          <w:lang w:val="az" w:eastAsia="en-GB"/>
        </w:rPr>
        <w:t xml:space="preserve">their cross, </w:t>
      </w:r>
      <w:r w:rsidR="00781BE8">
        <w:rPr>
          <w:rFonts w:asciiTheme="majorBidi" w:eastAsia="Times New Roman" w:hAnsiTheme="majorBidi" w:cstheme="majorBidi"/>
          <w:sz w:val="24"/>
          <w:szCs w:val="24"/>
          <w:lang w:val="az" w:eastAsia="en-GB"/>
        </w:rPr>
        <w:t>across</w:t>
      </w:r>
      <w:r w:rsidR="00CA59DE">
        <w:rPr>
          <w:rFonts w:asciiTheme="majorBidi" w:eastAsia="Times New Roman" w:hAnsiTheme="majorBidi" w:cstheme="majorBidi"/>
          <w:sz w:val="24"/>
          <w:szCs w:val="24"/>
          <w:lang w:val="az" w:eastAsia="en-GB"/>
        </w:rPr>
        <w:t xml:space="preserve"> time of </w:t>
      </w:r>
      <w:r w:rsidR="00781BE8">
        <w:rPr>
          <w:rFonts w:asciiTheme="majorBidi" w:eastAsia="Times New Roman" w:hAnsiTheme="majorBidi" w:cstheme="majorBidi"/>
          <w:sz w:val="24"/>
          <w:szCs w:val="24"/>
          <w:lang w:val="az" w:eastAsia="en-GB"/>
        </w:rPr>
        <w:t xml:space="preserve">day </w:t>
      </w:r>
      <w:r w:rsidR="00CA59DE">
        <w:rPr>
          <w:rFonts w:asciiTheme="majorBidi" w:eastAsia="Times New Roman" w:hAnsiTheme="majorBidi" w:cstheme="majorBidi"/>
          <w:sz w:val="24"/>
          <w:szCs w:val="24"/>
          <w:lang w:val="az" w:eastAsia="en-GB"/>
        </w:rPr>
        <w:t xml:space="preserve">and time of year. Data </w:t>
      </w:r>
      <w:r w:rsidRPr="00804727">
        <w:rPr>
          <w:rFonts w:asciiTheme="majorBidi" w:eastAsia="Times New Roman" w:hAnsiTheme="majorBidi" w:cstheme="majorBidi"/>
          <w:sz w:val="24"/>
          <w:szCs w:val="24"/>
          <w:lang w:val="az" w:eastAsia="en-GB"/>
        </w:rPr>
        <w:t xml:space="preserve">are means </w:t>
      </w:r>
      <w:r w:rsidR="00CA59DE">
        <w:rPr>
          <w:rFonts w:asciiTheme="majorBidi" w:eastAsia="Times New Roman" w:hAnsiTheme="majorBidi" w:cstheme="majorBidi"/>
          <w:sz w:val="24"/>
          <w:szCs w:val="24"/>
          <w:lang w:val="az" w:eastAsia="en-GB"/>
        </w:rPr>
        <w:t>±</w:t>
      </w:r>
      <w:r w:rsidR="00CA59DE" w:rsidRPr="00804727">
        <w:rPr>
          <w:rFonts w:asciiTheme="majorBidi" w:eastAsia="Times New Roman" w:hAnsiTheme="majorBidi" w:cstheme="majorBidi"/>
          <w:sz w:val="24"/>
          <w:szCs w:val="24"/>
          <w:lang w:val="az" w:eastAsia="en-GB"/>
        </w:rPr>
        <w:t xml:space="preserve"> SE </w:t>
      </w:r>
      <w:r w:rsidRPr="00804727">
        <w:rPr>
          <w:rFonts w:asciiTheme="majorBidi" w:eastAsia="Times New Roman" w:hAnsiTheme="majorBidi" w:cstheme="majorBidi"/>
          <w:sz w:val="24"/>
          <w:szCs w:val="24"/>
          <w:lang w:val="az" w:eastAsia="en-GB"/>
        </w:rPr>
        <w:t xml:space="preserve">of 3-4 plants of each </w:t>
      </w:r>
      <w:r w:rsidR="00781BE8">
        <w:rPr>
          <w:rFonts w:asciiTheme="majorBidi" w:eastAsia="Times New Roman" w:hAnsiTheme="majorBidi" w:cstheme="majorBidi"/>
          <w:sz w:val="24"/>
          <w:szCs w:val="24"/>
          <w:lang w:val="az" w:eastAsia="en-GB"/>
        </w:rPr>
        <w:t>genotype</w:t>
      </w:r>
      <w:r w:rsidR="00E92AB0">
        <w:rPr>
          <w:rFonts w:asciiTheme="majorBidi" w:eastAsia="Times New Roman" w:hAnsiTheme="majorBidi" w:cstheme="majorBidi"/>
          <w:sz w:val="24"/>
          <w:szCs w:val="24"/>
          <w:lang w:val="az" w:eastAsia="en-GB"/>
        </w:rPr>
        <w:t>.</w:t>
      </w:r>
      <w:r w:rsidR="00E92AB0">
        <w:rPr>
          <w:rFonts w:asciiTheme="majorBidi" w:eastAsia="Times New Roman" w:hAnsiTheme="majorBidi" w:cstheme="majorBidi"/>
          <w:sz w:val="24"/>
          <w:szCs w:val="24"/>
          <w:lang w:val="az" w:eastAsia="en-GB"/>
        </w:rPr>
        <w:t xml:space="preserve"> </w:t>
      </w:r>
      <w:r w:rsidR="00E92AB0" w:rsidRPr="00E92AB0">
        <w:rPr>
          <w:rFonts w:asciiTheme="majorBidi" w:eastAsia="Times New Roman" w:hAnsiTheme="majorBidi" w:cstheme="majorBidi"/>
          <w:i/>
          <w:iCs/>
          <w:sz w:val="24"/>
          <w:szCs w:val="24"/>
          <w:lang w:val="az" w:eastAsia="en-GB"/>
        </w:rPr>
        <w:t>P</w:t>
      </w:r>
      <w:r w:rsidR="00E92AB0" w:rsidRPr="00E92AB0">
        <w:rPr>
          <w:rFonts w:asciiTheme="majorBidi" w:eastAsia="Times New Roman" w:hAnsiTheme="majorBidi" w:cstheme="majorBidi"/>
          <w:sz w:val="24"/>
          <w:szCs w:val="24"/>
          <w:lang w:val="az" w:eastAsia="en-GB"/>
        </w:rPr>
        <w:t xml:space="preserve">-values from ANOVA for the genotypic differences between the RILs </w:t>
      </w:r>
      <w:r w:rsidR="00E92AB0">
        <w:rPr>
          <w:rFonts w:asciiTheme="majorBidi" w:eastAsia="Times New Roman" w:hAnsiTheme="majorBidi" w:cstheme="majorBidi"/>
          <w:sz w:val="24"/>
          <w:szCs w:val="24"/>
          <w:lang w:val="az" w:eastAsia="en-GB"/>
        </w:rPr>
        <w:t>for</w:t>
      </w:r>
      <w:r w:rsidR="00E92AB0" w:rsidRPr="00E92AB0">
        <w:rPr>
          <w:rFonts w:asciiTheme="majorBidi" w:eastAsia="Times New Roman" w:hAnsiTheme="majorBidi" w:cstheme="majorBidi"/>
          <w:sz w:val="24"/>
          <w:szCs w:val="24"/>
          <w:lang w:val="az" w:eastAsia="en-GB"/>
        </w:rPr>
        <w:t xml:space="preserve"> leaf area across months the plants were planted</w:t>
      </w:r>
      <w:r w:rsidR="00E92AB0" w:rsidDel="00E92AB0">
        <w:rPr>
          <w:rFonts w:asciiTheme="majorBidi" w:eastAsia="Times New Roman" w:hAnsiTheme="majorBidi" w:cstheme="majorBidi"/>
          <w:sz w:val="24"/>
          <w:szCs w:val="24"/>
          <w:lang w:val="az" w:eastAsia="en-GB"/>
        </w:rPr>
        <w:t xml:space="preserve"> </w:t>
      </w:r>
      <w:r w:rsidRPr="00804727">
        <w:rPr>
          <w:rFonts w:asciiTheme="majorBidi" w:eastAsia="Times New Roman" w:hAnsiTheme="majorBidi" w:cstheme="majorBidi"/>
          <w:sz w:val="24"/>
          <w:szCs w:val="24"/>
          <w:lang w:val="az" w:eastAsia="en-GB"/>
        </w:rPr>
        <w:t>provided at the end of the table.</w:t>
      </w:r>
    </w:p>
    <w:tbl>
      <w:tblPr>
        <w:tblStyle w:val="PlainTable2"/>
        <w:tblW w:w="7088" w:type="dxa"/>
        <w:tblLook w:val="04A0" w:firstRow="1" w:lastRow="0" w:firstColumn="1" w:lastColumn="0" w:noHBand="0" w:noVBand="1"/>
      </w:tblPr>
      <w:tblGrid>
        <w:gridCol w:w="3369"/>
        <w:gridCol w:w="3719"/>
      </w:tblGrid>
      <w:tr w:rsidR="00C25435" w:rsidRPr="006052EF" w14:paraId="2BEEC49B" w14:textId="77777777" w:rsidTr="007326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3A097D59" w14:textId="77777777" w:rsidR="00C25435" w:rsidRPr="006052EF" w:rsidRDefault="00C25435" w:rsidP="00C2543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bookmarkStart w:id="0" w:name="_Hlk121583950"/>
            <w:r w:rsidRPr="006052E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rent/RIL</w:t>
            </w:r>
          </w:p>
        </w:tc>
        <w:tc>
          <w:tcPr>
            <w:tcW w:w="3719" w:type="dxa"/>
            <w:noWrap/>
            <w:hideMark/>
          </w:tcPr>
          <w:p w14:paraId="191A95BA" w14:textId="65D0A46A" w:rsidR="00C25435" w:rsidRPr="006052EF" w:rsidRDefault="00C25435" w:rsidP="00C254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52E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eaf area</w:t>
            </w:r>
            <w:r w:rsidR="00CA59D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cm</w:t>
            </w:r>
            <w:r w:rsidR="00CA59DE" w:rsidRPr="0017146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2</w:t>
            </w:r>
            <w:r w:rsidR="00CA59D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  <w:r w:rsidR="0017146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17146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±</w:t>
            </w:r>
            <w:r w:rsidR="0017146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SE</w:t>
            </w:r>
          </w:p>
        </w:tc>
      </w:tr>
      <w:tr w:rsidR="00C25435" w:rsidRPr="006052EF" w14:paraId="7D455CA5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01F94574" w14:textId="77777777" w:rsidR="00C25435" w:rsidRPr="006052EF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6052E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Mélodie/2</w:t>
            </w:r>
          </w:p>
        </w:tc>
        <w:tc>
          <w:tcPr>
            <w:tcW w:w="3719" w:type="dxa"/>
            <w:noWrap/>
            <w:hideMark/>
          </w:tcPr>
          <w:p w14:paraId="52EA3022" w14:textId="0362AF49" w:rsidR="00C25435" w:rsidRPr="006052EF" w:rsidRDefault="00C25435" w:rsidP="00C25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052E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5</w:t>
            </w:r>
            <w:r w:rsidR="00E11B0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± </w:t>
            </w:r>
            <w:r w:rsidR="0082259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0</w:t>
            </w:r>
            <w:r w:rsidR="00E11B0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n=</w:t>
            </w:r>
            <w:r w:rsidR="0082259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E11B0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4) </w:t>
            </w:r>
          </w:p>
        </w:tc>
      </w:tr>
      <w:tr w:rsidR="00C25435" w:rsidRPr="006052EF" w14:paraId="02061BDC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6900240B" w14:textId="02293F01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ILB</w:t>
            </w:r>
            <w:r w:rsidR="0017146E"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 xml:space="preserve"> </w:t>
            </w: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938/2</w:t>
            </w:r>
          </w:p>
        </w:tc>
        <w:tc>
          <w:tcPr>
            <w:tcW w:w="3719" w:type="dxa"/>
            <w:noWrap/>
            <w:hideMark/>
          </w:tcPr>
          <w:p w14:paraId="4573AECF" w14:textId="7BEB242E" w:rsidR="00C25435" w:rsidRPr="00A839E3" w:rsidRDefault="00C25435" w:rsidP="00C25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</w:t>
            </w:r>
            <w:r w:rsidR="00E204BE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  <w:r w:rsidR="006A1109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±</w:t>
            </w:r>
            <w:r w:rsidR="00E204BE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4.37 (n= 4)</w:t>
            </w:r>
          </w:p>
        </w:tc>
      </w:tr>
      <w:tr w:rsidR="00C25435" w:rsidRPr="006052EF" w14:paraId="1C1A0E41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3F678689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141</w:t>
            </w:r>
          </w:p>
        </w:tc>
        <w:tc>
          <w:tcPr>
            <w:tcW w:w="3719" w:type="dxa"/>
            <w:noWrap/>
            <w:hideMark/>
          </w:tcPr>
          <w:p w14:paraId="01A117C8" w14:textId="06D7F8C8" w:rsidR="00C25435" w:rsidRPr="00A839E3" w:rsidRDefault="005F19DA" w:rsidP="00C25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11 </w:t>
            </w:r>
            <w:r w:rsidR="006A1109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±</w:t>
            </w: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1.11 (n=</w:t>
            </w:r>
            <w:r w:rsidR="00083629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)</w:t>
            </w:r>
          </w:p>
        </w:tc>
      </w:tr>
      <w:bookmarkEnd w:id="0"/>
      <w:tr w:rsidR="00C25435" w:rsidRPr="006052EF" w14:paraId="6C52EEAC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2EA188BD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86</w:t>
            </w:r>
          </w:p>
        </w:tc>
        <w:tc>
          <w:tcPr>
            <w:tcW w:w="3719" w:type="dxa"/>
            <w:noWrap/>
            <w:hideMark/>
          </w:tcPr>
          <w:p w14:paraId="060797B0" w14:textId="0E4734E3" w:rsidR="00C25435" w:rsidRPr="00A839E3" w:rsidRDefault="008E3973" w:rsidP="00C25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26 </w:t>
            </w:r>
            <w:r w:rsidR="006A1109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±</w:t>
            </w: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4.47 (n= 4)</w:t>
            </w:r>
          </w:p>
        </w:tc>
      </w:tr>
      <w:tr w:rsidR="00C25435" w:rsidRPr="006052EF" w14:paraId="02F93C52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449B39BA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M49</w:t>
            </w:r>
          </w:p>
        </w:tc>
        <w:tc>
          <w:tcPr>
            <w:tcW w:w="3719" w:type="dxa"/>
            <w:noWrap/>
            <w:hideMark/>
          </w:tcPr>
          <w:p w14:paraId="120272C2" w14:textId="2525A35B" w:rsidR="00C25435" w:rsidRPr="00A839E3" w:rsidRDefault="00C25435" w:rsidP="00C25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8</w:t>
            </w:r>
            <w:r w:rsidR="006A1109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±</w:t>
            </w:r>
            <w:r w:rsidR="00E1525A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3.28 (n= 4)</w:t>
            </w:r>
          </w:p>
        </w:tc>
      </w:tr>
      <w:tr w:rsidR="00C25435" w:rsidRPr="006052EF" w14:paraId="28CD93D4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2E8BBFFA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103</w:t>
            </w:r>
          </w:p>
        </w:tc>
        <w:tc>
          <w:tcPr>
            <w:tcW w:w="3719" w:type="dxa"/>
            <w:noWrap/>
            <w:hideMark/>
          </w:tcPr>
          <w:p w14:paraId="4250976A" w14:textId="5CC4A35B" w:rsidR="00C25435" w:rsidRPr="00A839E3" w:rsidRDefault="00C25435" w:rsidP="00C25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</w:t>
            </w:r>
            <w:r w:rsidR="005F19DA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  <w:r w:rsidR="006A1109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±</w:t>
            </w:r>
            <w:r w:rsidR="005F19DA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5.92 (n=</w:t>
            </w:r>
            <w:r w:rsidR="00083629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5F19DA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)</w:t>
            </w:r>
          </w:p>
        </w:tc>
      </w:tr>
      <w:tr w:rsidR="00C25435" w:rsidRPr="006052EF" w14:paraId="0FC6FEF6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71ACE914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45</w:t>
            </w:r>
          </w:p>
        </w:tc>
        <w:tc>
          <w:tcPr>
            <w:tcW w:w="3719" w:type="dxa"/>
            <w:noWrap/>
            <w:hideMark/>
          </w:tcPr>
          <w:p w14:paraId="1176A5E5" w14:textId="7EBBD16A" w:rsidR="00C25435" w:rsidRPr="00A839E3" w:rsidRDefault="00C07234" w:rsidP="00C25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62 </w:t>
            </w:r>
            <w:r w:rsidR="006A1109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±</w:t>
            </w: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2.44 (n= 3)</w:t>
            </w:r>
          </w:p>
        </w:tc>
      </w:tr>
      <w:tr w:rsidR="00C25435" w:rsidRPr="006052EF" w14:paraId="2DE57916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602FE2C1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197</w:t>
            </w:r>
          </w:p>
        </w:tc>
        <w:tc>
          <w:tcPr>
            <w:tcW w:w="3719" w:type="dxa"/>
            <w:noWrap/>
            <w:hideMark/>
          </w:tcPr>
          <w:p w14:paraId="281AF994" w14:textId="66433D13" w:rsidR="00C25435" w:rsidRPr="00A839E3" w:rsidRDefault="00C25435" w:rsidP="00C25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5</w:t>
            </w:r>
            <w:r w:rsidR="00C07234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± 2.01 (n= 3)</w:t>
            </w:r>
          </w:p>
        </w:tc>
      </w:tr>
      <w:tr w:rsidR="00C07234" w:rsidRPr="006052EF" w14:paraId="0D1BE641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</w:tcPr>
          <w:p w14:paraId="1579EC7C" w14:textId="43F53B10" w:rsidR="00C07234" w:rsidRPr="00A839E3" w:rsidRDefault="00C07234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7</w:t>
            </w:r>
          </w:p>
        </w:tc>
        <w:tc>
          <w:tcPr>
            <w:tcW w:w="3719" w:type="dxa"/>
            <w:noWrap/>
          </w:tcPr>
          <w:p w14:paraId="0171FDA2" w14:textId="425F4185" w:rsidR="00C07234" w:rsidRPr="00A839E3" w:rsidRDefault="00C07234" w:rsidP="00C25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8 ± 3.33 (n= 3)</w:t>
            </w:r>
          </w:p>
        </w:tc>
      </w:tr>
      <w:tr w:rsidR="00C25435" w:rsidRPr="006052EF" w14:paraId="61C00919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5762FE0F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200</w:t>
            </w:r>
          </w:p>
        </w:tc>
        <w:tc>
          <w:tcPr>
            <w:tcW w:w="3719" w:type="dxa"/>
            <w:noWrap/>
            <w:hideMark/>
          </w:tcPr>
          <w:p w14:paraId="0BB960B7" w14:textId="5FBE9E26" w:rsidR="00C25435" w:rsidRPr="00A839E3" w:rsidRDefault="00C07234" w:rsidP="00C25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5 ± 2.25 (n= 3)</w:t>
            </w:r>
          </w:p>
        </w:tc>
      </w:tr>
      <w:tr w:rsidR="00C25435" w:rsidRPr="006052EF" w14:paraId="4431DC1F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1F29DBE6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134</w:t>
            </w:r>
          </w:p>
        </w:tc>
        <w:tc>
          <w:tcPr>
            <w:tcW w:w="3719" w:type="dxa"/>
            <w:noWrap/>
            <w:hideMark/>
          </w:tcPr>
          <w:p w14:paraId="23E5DBE6" w14:textId="4556A5A6" w:rsidR="00C25435" w:rsidRPr="00A839E3" w:rsidRDefault="00C25435" w:rsidP="00C25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0</w:t>
            </w:r>
            <w:r w:rsidR="00083629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± 3.44 (n= 3)</w:t>
            </w:r>
          </w:p>
        </w:tc>
      </w:tr>
      <w:tr w:rsidR="00C25435" w:rsidRPr="006052EF" w14:paraId="15B6AA05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47D67BBC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142</w:t>
            </w:r>
          </w:p>
        </w:tc>
        <w:tc>
          <w:tcPr>
            <w:tcW w:w="3719" w:type="dxa"/>
            <w:noWrap/>
            <w:hideMark/>
          </w:tcPr>
          <w:p w14:paraId="0A55B969" w14:textId="1DCF2EC1" w:rsidR="00C25435" w:rsidRPr="00A839E3" w:rsidRDefault="00C25435" w:rsidP="00C25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9</w:t>
            </w:r>
            <w:r w:rsidR="00083629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± 5.22 (n=4)</w:t>
            </w:r>
          </w:p>
        </w:tc>
      </w:tr>
      <w:tr w:rsidR="00C25435" w:rsidRPr="006052EF" w14:paraId="03DE394F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1BA53020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37</w:t>
            </w:r>
          </w:p>
        </w:tc>
        <w:tc>
          <w:tcPr>
            <w:tcW w:w="3719" w:type="dxa"/>
            <w:noWrap/>
            <w:hideMark/>
          </w:tcPr>
          <w:p w14:paraId="2B33F8D8" w14:textId="5A82B5C6" w:rsidR="00C25435" w:rsidRPr="00A839E3" w:rsidRDefault="00C25435" w:rsidP="00C25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5</w:t>
            </w:r>
            <w:r w:rsidR="009451B5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± 3.25 (n= 3)</w:t>
            </w:r>
          </w:p>
        </w:tc>
      </w:tr>
      <w:tr w:rsidR="00C25435" w:rsidRPr="006052EF" w14:paraId="08DB570C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7F494012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114</w:t>
            </w:r>
          </w:p>
        </w:tc>
        <w:tc>
          <w:tcPr>
            <w:tcW w:w="3719" w:type="dxa"/>
            <w:noWrap/>
            <w:hideMark/>
          </w:tcPr>
          <w:p w14:paraId="382BF178" w14:textId="1FD1EC4E" w:rsidR="00C25435" w:rsidRPr="00A839E3" w:rsidRDefault="00C25435" w:rsidP="00C25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4</w:t>
            </w:r>
            <w:r w:rsidR="00C07234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± 2.27 (n= 4)</w:t>
            </w:r>
          </w:p>
        </w:tc>
      </w:tr>
      <w:tr w:rsidR="00C25435" w:rsidRPr="006052EF" w14:paraId="478A40F3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61A721A7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205</w:t>
            </w:r>
          </w:p>
        </w:tc>
        <w:tc>
          <w:tcPr>
            <w:tcW w:w="3719" w:type="dxa"/>
            <w:noWrap/>
            <w:hideMark/>
          </w:tcPr>
          <w:p w14:paraId="63C2E9A5" w14:textId="2EC5F77D" w:rsidR="00C25435" w:rsidRPr="00A839E3" w:rsidRDefault="00083629" w:rsidP="00C25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6 ± 2.21 (n= 3)</w:t>
            </w:r>
          </w:p>
        </w:tc>
      </w:tr>
      <w:tr w:rsidR="00C25435" w:rsidRPr="006052EF" w14:paraId="4C92BD9C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1DEA743C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90</w:t>
            </w:r>
          </w:p>
        </w:tc>
        <w:tc>
          <w:tcPr>
            <w:tcW w:w="3719" w:type="dxa"/>
            <w:noWrap/>
            <w:hideMark/>
          </w:tcPr>
          <w:p w14:paraId="4679DFFD" w14:textId="7BB44E86" w:rsidR="00C25435" w:rsidRPr="00A839E3" w:rsidRDefault="00C25435" w:rsidP="00C25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  <w:r w:rsidR="00E204BE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0 ± 2.01 (n= 4)</w:t>
            </w:r>
          </w:p>
        </w:tc>
      </w:tr>
      <w:tr w:rsidR="00C25435" w:rsidRPr="006052EF" w14:paraId="3E32E49D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3480D533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198</w:t>
            </w:r>
          </w:p>
        </w:tc>
        <w:tc>
          <w:tcPr>
            <w:tcW w:w="3719" w:type="dxa"/>
            <w:noWrap/>
            <w:hideMark/>
          </w:tcPr>
          <w:p w14:paraId="4D7FE2F6" w14:textId="12AD1466" w:rsidR="00C25435" w:rsidRPr="00A839E3" w:rsidRDefault="00C25435" w:rsidP="00C25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4</w:t>
            </w:r>
            <w:r w:rsidR="00C04B6C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± 1.55 (n= 3)</w:t>
            </w:r>
          </w:p>
        </w:tc>
      </w:tr>
      <w:tr w:rsidR="00C25435" w:rsidRPr="006052EF" w14:paraId="0180DE28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41792E6E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175</w:t>
            </w:r>
          </w:p>
        </w:tc>
        <w:tc>
          <w:tcPr>
            <w:tcW w:w="3719" w:type="dxa"/>
            <w:noWrap/>
            <w:hideMark/>
          </w:tcPr>
          <w:p w14:paraId="60F7122B" w14:textId="4F355BE5" w:rsidR="00C25435" w:rsidRPr="00A839E3" w:rsidRDefault="00C04B6C" w:rsidP="00C25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9 ± 1.79 (n= 3)</w:t>
            </w:r>
          </w:p>
        </w:tc>
      </w:tr>
      <w:tr w:rsidR="00C25435" w:rsidRPr="006052EF" w14:paraId="7B4BF9E3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47D75289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126</w:t>
            </w:r>
          </w:p>
        </w:tc>
        <w:tc>
          <w:tcPr>
            <w:tcW w:w="3719" w:type="dxa"/>
            <w:noWrap/>
            <w:hideMark/>
          </w:tcPr>
          <w:p w14:paraId="2A863FD8" w14:textId="76297550" w:rsidR="00C25435" w:rsidRPr="00A839E3" w:rsidRDefault="00C25435" w:rsidP="00C25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2</w:t>
            </w:r>
            <w:r w:rsidR="00C04B6C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± 1.52 (n= 3)</w:t>
            </w:r>
          </w:p>
        </w:tc>
      </w:tr>
      <w:tr w:rsidR="00C25435" w:rsidRPr="006052EF" w14:paraId="2B28C1B6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2CBE710D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196</w:t>
            </w:r>
          </w:p>
        </w:tc>
        <w:tc>
          <w:tcPr>
            <w:tcW w:w="3719" w:type="dxa"/>
            <w:noWrap/>
            <w:hideMark/>
          </w:tcPr>
          <w:p w14:paraId="2103D5AB" w14:textId="1BCA086F" w:rsidR="00C25435" w:rsidRPr="00A839E3" w:rsidRDefault="00C25435" w:rsidP="00C25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5</w:t>
            </w:r>
            <w:r w:rsidR="00E204BE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± 4.55 (n= 4)</w:t>
            </w:r>
          </w:p>
        </w:tc>
      </w:tr>
      <w:tr w:rsidR="00C25435" w:rsidRPr="006052EF" w14:paraId="42561E13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559C2C9F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8</w:t>
            </w:r>
          </w:p>
        </w:tc>
        <w:tc>
          <w:tcPr>
            <w:tcW w:w="3719" w:type="dxa"/>
            <w:noWrap/>
            <w:hideMark/>
          </w:tcPr>
          <w:p w14:paraId="6368B0DE" w14:textId="4D134BB7" w:rsidR="00C25435" w:rsidRPr="00A839E3" w:rsidRDefault="00C25435" w:rsidP="00C25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  <w:r w:rsidR="00052C7C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 ± 2.44 (n= 3)</w:t>
            </w:r>
          </w:p>
        </w:tc>
      </w:tr>
      <w:tr w:rsidR="00C25435" w:rsidRPr="006052EF" w14:paraId="5835564A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7CCC882E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104</w:t>
            </w:r>
          </w:p>
        </w:tc>
        <w:tc>
          <w:tcPr>
            <w:tcW w:w="3719" w:type="dxa"/>
            <w:noWrap/>
            <w:hideMark/>
          </w:tcPr>
          <w:p w14:paraId="4D913F47" w14:textId="784C780E" w:rsidR="00C25435" w:rsidRPr="00A839E3" w:rsidRDefault="00C07234" w:rsidP="00C25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7 ± 2.80 (n= 3)</w:t>
            </w:r>
          </w:p>
        </w:tc>
      </w:tr>
      <w:tr w:rsidR="00C25435" w:rsidRPr="006052EF" w14:paraId="391972C8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113C4A60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28</w:t>
            </w:r>
          </w:p>
        </w:tc>
        <w:tc>
          <w:tcPr>
            <w:tcW w:w="3719" w:type="dxa"/>
            <w:noWrap/>
            <w:hideMark/>
          </w:tcPr>
          <w:p w14:paraId="50FDF128" w14:textId="28A6A35A" w:rsidR="00C25435" w:rsidRPr="00A839E3" w:rsidRDefault="00E204BE" w:rsidP="00C25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40 ± 4.25 (n= 3) </w:t>
            </w:r>
          </w:p>
        </w:tc>
      </w:tr>
      <w:tr w:rsidR="00C25435" w:rsidRPr="006052EF" w14:paraId="1A8782C1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20554809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9</w:t>
            </w:r>
          </w:p>
        </w:tc>
        <w:tc>
          <w:tcPr>
            <w:tcW w:w="3719" w:type="dxa"/>
            <w:noWrap/>
            <w:hideMark/>
          </w:tcPr>
          <w:p w14:paraId="02B951E5" w14:textId="69F9DB14" w:rsidR="00C25435" w:rsidRPr="00A839E3" w:rsidRDefault="00C25435" w:rsidP="00C25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7</w:t>
            </w:r>
            <w:r w:rsidR="00C07234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± 1.63 (n= 3)</w:t>
            </w:r>
          </w:p>
        </w:tc>
      </w:tr>
      <w:tr w:rsidR="00E204BE" w:rsidRPr="006052EF" w14:paraId="24AE8BD4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</w:tcPr>
          <w:p w14:paraId="5FAF9232" w14:textId="0573005F" w:rsidR="00E204BE" w:rsidRPr="00A839E3" w:rsidRDefault="00E204BE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 xml:space="preserve">L168 </w:t>
            </w:r>
          </w:p>
        </w:tc>
        <w:tc>
          <w:tcPr>
            <w:tcW w:w="3719" w:type="dxa"/>
            <w:noWrap/>
          </w:tcPr>
          <w:p w14:paraId="6D886599" w14:textId="40A2CD02" w:rsidR="00E204BE" w:rsidRPr="00A839E3" w:rsidRDefault="00E204BE" w:rsidP="00C25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4 ± 2.80 (n= 3)</w:t>
            </w:r>
          </w:p>
        </w:tc>
      </w:tr>
      <w:tr w:rsidR="00C25435" w:rsidRPr="006052EF" w14:paraId="52FAF278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5BAFE14F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98</w:t>
            </w:r>
          </w:p>
        </w:tc>
        <w:tc>
          <w:tcPr>
            <w:tcW w:w="3719" w:type="dxa"/>
            <w:noWrap/>
            <w:hideMark/>
          </w:tcPr>
          <w:p w14:paraId="05637137" w14:textId="34A57D31" w:rsidR="00C25435" w:rsidRPr="00A839E3" w:rsidRDefault="00C25435" w:rsidP="00C25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4</w:t>
            </w:r>
            <w:r w:rsidR="00083629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± 2.14 (n= 4)</w:t>
            </w:r>
          </w:p>
        </w:tc>
      </w:tr>
      <w:tr w:rsidR="00A515B6" w:rsidRPr="006052EF" w14:paraId="4D2CEE21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</w:tcPr>
          <w:p w14:paraId="63EAE179" w14:textId="7D5F1BD6" w:rsidR="00A515B6" w:rsidRPr="00A839E3" w:rsidRDefault="00A515B6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lastRenderedPageBreak/>
              <w:t>L174</w:t>
            </w:r>
          </w:p>
        </w:tc>
        <w:tc>
          <w:tcPr>
            <w:tcW w:w="3719" w:type="dxa"/>
            <w:noWrap/>
          </w:tcPr>
          <w:p w14:paraId="44D8D33F" w14:textId="5BCDCB70" w:rsidR="00A515B6" w:rsidRPr="00A839E3" w:rsidRDefault="00A515B6" w:rsidP="00C25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7 ± 2.24 (n= 3)</w:t>
            </w:r>
          </w:p>
        </w:tc>
      </w:tr>
      <w:tr w:rsidR="00C25435" w:rsidRPr="006052EF" w14:paraId="329C7B72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0034B4DF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82</w:t>
            </w:r>
          </w:p>
        </w:tc>
        <w:tc>
          <w:tcPr>
            <w:tcW w:w="3719" w:type="dxa"/>
            <w:noWrap/>
            <w:hideMark/>
          </w:tcPr>
          <w:p w14:paraId="010B893C" w14:textId="1BD58DB0" w:rsidR="00C25435" w:rsidRPr="00A839E3" w:rsidRDefault="00C07234" w:rsidP="00C25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 ± 2.75 (n= 3)</w:t>
            </w:r>
          </w:p>
        </w:tc>
      </w:tr>
      <w:tr w:rsidR="00C25435" w:rsidRPr="006052EF" w14:paraId="58C11E44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3838928D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78</w:t>
            </w:r>
          </w:p>
        </w:tc>
        <w:tc>
          <w:tcPr>
            <w:tcW w:w="3719" w:type="dxa"/>
            <w:noWrap/>
            <w:hideMark/>
          </w:tcPr>
          <w:p w14:paraId="6D5B0AFB" w14:textId="6AA9522E" w:rsidR="00C25435" w:rsidRPr="00A839E3" w:rsidRDefault="00083629" w:rsidP="00C25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7 ± 1.17 (n= 4)</w:t>
            </w:r>
          </w:p>
        </w:tc>
      </w:tr>
      <w:tr w:rsidR="00C25435" w:rsidRPr="006052EF" w14:paraId="2A95C0CE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03B303E1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91</w:t>
            </w:r>
          </w:p>
        </w:tc>
        <w:tc>
          <w:tcPr>
            <w:tcW w:w="3719" w:type="dxa"/>
            <w:noWrap/>
            <w:hideMark/>
          </w:tcPr>
          <w:p w14:paraId="05A874CE" w14:textId="7CC2A638" w:rsidR="00C25435" w:rsidRPr="00A839E3" w:rsidRDefault="0012726A" w:rsidP="00C25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6 ± 1.97 (n= 3)</w:t>
            </w:r>
          </w:p>
        </w:tc>
      </w:tr>
      <w:tr w:rsidR="00C25435" w:rsidRPr="006052EF" w14:paraId="7334278C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4E125AA1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54</w:t>
            </w:r>
          </w:p>
        </w:tc>
        <w:tc>
          <w:tcPr>
            <w:tcW w:w="3719" w:type="dxa"/>
            <w:noWrap/>
            <w:hideMark/>
          </w:tcPr>
          <w:p w14:paraId="312BAA61" w14:textId="526FA7AE" w:rsidR="00C25435" w:rsidRPr="00A839E3" w:rsidRDefault="0012726A" w:rsidP="00C25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5 ± 2.15 (n= 4)</w:t>
            </w:r>
          </w:p>
        </w:tc>
      </w:tr>
      <w:tr w:rsidR="00C25435" w:rsidRPr="006052EF" w14:paraId="3F7ECB8E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32DE1DAC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73</w:t>
            </w:r>
          </w:p>
        </w:tc>
        <w:tc>
          <w:tcPr>
            <w:tcW w:w="3719" w:type="dxa"/>
            <w:noWrap/>
            <w:hideMark/>
          </w:tcPr>
          <w:p w14:paraId="0E25140C" w14:textId="0305856F" w:rsidR="00C25435" w:rsidRPr="00A839E3" w:rsidRDefault="00C25435" w:rsidP="00C25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9</w:t>
            </w:r>
            <w:r w:rsidR="009451B5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± 3.67 (n= 3)</w:t>
            </w:r>
          </w:p>
        </w:tc>
      </w:tr>
      <w:tr w:rsidR="00C25435" w:rsidRPr="006052EF" w14:paraId="61BC83AA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7E53CD17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179</w:t>
            </w:r>
          </w:p>
        </w:tc>
        <w:tc>
          <w:tcPr>
            <w:tcW w:w="3719" w:type="dxa"/>
            <w:noWrap/>
            <w:hideMark/>
          </w:tcPr>
          <w:p w14:paraId="6FEFE8A2" w14:textId="6DA4A235" w:rsidR="00C25435" w:rsidRPr="00A839E3" w:rsidRDefault="00C25435" w:rsidP="00C25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3</w:t>
            </w:r>
            <w:r w:rsidR="00E3607A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± 1.50 (n= 4)</w:t>
            </w:r>
          </w:p>
        </w:tc>
      </w:tr>
      <w:tr w:rsidR="00C25435" w:rsidRPr="006052EF" w14:paraId="181FC1F2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1813F17E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63</w:t>
            </w:r>
          </w:p>
        </w:tc>
        <w:tc>
          <w:tcPr>
            <w:tcW w:w="3719" w:type="dxa"/>
            <w:noWrap/>
            <w:hideMark/>
          </w:tcPr>
          <w:p w14:paraId="5024355B" w14:textId="2080A970" w:rsidR="00C25435" w:rsidRPr="00A839E3" w:rsidRDefault="00C25435" w:rsidP="00C25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  <w:r w:rsidR="00A515B6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 ± 0.87 (n= 4)</w:t>
            </w:r>
          </w:p>
        </w:tc>
      </w:tr>
      <w:tr w:rsidR="00C25435" w:rsidRPr="006052EF" w14:paraId="19D28C0B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15602B3F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57</w:t>
            </w:r>
          </w:p>
        </w:tc>
        <w:tc>
          <w:tcPr>
            <w:tcW w:w="3719" w:type="dxa"/>
            <w:noWrap/>
            <w:hideMark/>
          </w:tcPr>
          <w:p w14:paraId="2567CA8F" w14:textId="02F0DE65" w:rsidR="00C25435" w:rsidRPr="00A839E3" w:rsidRDefault="00E3607A" w:rsidP="00C25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2 ± 2.53 (n= 4)</w:t>
            </w:r>
          </w:p>
        </w:tc>
      </w:tr>
      <w:tr w:rsidR="00C25435" w:rsidRPr="006052EF" w14:paraId="3815FC0C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3D534F66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158</w:t>
            </w:r>
          </w:p>
        </w:tc>
        <w:tc>
          <w:tcPr>
            <w:tcW w:w="3719" w:type="dxa"/>
            <w:noWrap/>
            <w:hideMark/>
          </w:tcPr>
          <w:p w14:paraId="4019C7E2" w14:textId="735E86F0" w:rsidR="00C25435" w:rsidRPr="00A839E3" w:rsidRDefault="00C25435" w:rsidP="00C25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5</w:t>
            </w:r>
            <w:r w:rsidR="00103805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± 2.11 (n= 4)</w:t>
            </w:r>
          </w:p>
        </w:tc>
      </w:tr>
      <w:tr w:rsidR="00C25435" w:rsidRPr="006052EF" w14:paraId="2A1DBFA8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3E73351F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188</w:t>
            </w:r>
          </w:p>
        </w:tc>
        <w:tc>
          <w:tcPr>
            <w:tcW w:w="3719" w:type="dxa"/>
            <w:noWrap/>
            <w:hideMark/>
          </w:tcPr>
          <w:p w14:paraId="64C9BB27" w14:textId="6D907EB6" w:rsidR="00C25435" w:rsidRPr="00A839E3" w:rsidRDefault="00C25435" w:rsidP="00C25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  <w:r w:rsidR="005E5E3A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 ± 2.24 (n=4)</w:t>
            </w:r>
          </w:p>
        </w:tc>
      </w:tr>
      <w:tr w:rsidR="00C25435" w:rsidRPr="006052EF" w14:paraId="601D1392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524E4681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88</w:t>
            </w:r>
          </w:p>
        </w:tc>
        <w:tc>
          <w:tcPr>
            <w:tcW w:w="3719" w:type="dxa"/>
            <w:noWrap/>
            <w:hideMark/>
          </w:tcPr>
          <w:p w14:paraId="1FF39EBA" w14:textId="54A26484" w:rsidR="00C25435" w:rsidRPr="00A839E3" w:rsidRDefault="00C25435" w:rsidP="00C25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4</w:t>
            </w:r>
            <w:r w:rsidR="00E3607A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± 4.83 (n= 4)</w:t>
            </w:r>
          </w:p>
        </w:tc>
      </w:tr>
      <w:tr w:rsidR="00C25435" w:rsidRPr="006052EF" w14:paraId="3DBA609D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5684A540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64</w:t>
            </w:r>
          </w:p>
        </w:tc>
        <w:tc>
          <w:tcPr>
            <w:tcW w:w="3719" w:type="dxa"/>
            <w:noWrap/>
            <w:hideMark/>
          </w:tcPr>
          <w:p w14:paraId="39C46097" w14:textId="3901F581" w:rsidR="00C25435" w:rsidRPr="00A839E3" w:rsidRDefault="00C25435" w:rsidP="00C25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5</w:t>
            </w:r>
            <w:r w:rsidR="00E3607A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± 1.76 (n= 4)</w:t>
            </w:r>
          </w:p>
        </w:tc>
      </w:tr>
      <w:tr w:rsidR="00C25435" w:rsidRPr="006052EF" w14:paraId="3EEED118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3219461F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209</w:t>
            </w:r>
          </w:p>
        </w:tc>
        <w:tc>
          <w:tcPr>
            <w:tcW w:w="3719" w:type="dxa"/>
            <w:noWrap/>
            <w:hideMark/>
          </w:tcPr>
          <w:p w14:paraId="0EA3D9FF" w14:textId="5B5A0AE6" w:rsidR="00C25435" w:rsidRPr="00A839E3" w:rsidRDefault="00C25435" w:rsidP="00C25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</w:t>
            </w:r>
            <w:r w:rsidR="00103805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 ± 2.85 (n= 3)</w:t>
            </w:r>
          </w:p>
        </w:tc>
      </w:tr>
      <w:tr w:rsidR="00C25435" w:rsidRPr="006052EF" w14:paraId="0E97CFE9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6AD86E2B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22</w:t>
            </w:r>
          </w:p>
        </w:tc>
        <w:tc>
          <w:tcPr>
            <w:tcW w:w="3719" w:type="dxa"/>
            <w:noWrap/>
            <w:hideMark/>
          </w:tcPr>
          <w:p w14:paraId="0C074968" w14:textId="70D29282" w:rsidR="00C25435" w:rsidRPr="00A839E3" w:rsidRDefault="00C25435" w:rsidP="00C25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3</w:t>
            </w:r>
            <w:r w:rsidR="009451B5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± 4.26 (n= 4)</w:t>
            </w:r>
          </w:p>
        </w:tc>
      </w:tr>
      <w:tr w:rsidR="00C25435" w:rsidRPr="006052EF" w14:paraId="193CB76D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710FC8CD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30</w:t>
            </w:r>
          </w:p>
        </w:tc>
        <w:tc>
          <w:tcPr>
            <w:tcW w:w="3719" w:type="dxa"/>
            <w:noWrap/>
            <w:hideMark/>
          </w:tcPr>
          <w:p w14:paraId="0597524B" w14:textId="6F2B74F2" w:rsidR="00C25435" w:rsidRPr="00A839E3" w:rsidRDefault="00C25435" w:rsidP="00C25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3</w:t>
            </w:r>
            <w:r w:rsidR="006A1109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± 6.88 (n=3)</w:t>
            </w:r>
          </w:p>
        </w:tc>
      </w:tr>
      <w:tr w:rsidR="00C25435" w:rsidRPr="006052EF" w14:paraId="479AA04B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4955A292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145</w:t>
            </w:r>
          </w:p>
        </w:tc>
        <w:tc>
          <w:tcPr>
            <w:tcW w:w="3719" w:type="dxa"/>
            <w:noWrap/>
            <w:hideMark/>
          </w:tcPr>
          <w:p w14:paraId="754A89F0" w14:textId="2860F0FF" w:rsidR="00C25435" w:rsidRPr="00A839E3" w:rsidRDefault="005E5E3A" w:rsidP="00C25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8 ± 2.02 (n=3)</w:t>
            </w:r>
          </w:p>
        </w:tc>
      </w:tr>
      <w:tr w:rsidR="00C25435" w:rsidRPr="006052EF" w14:paraId="41038D84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12042A80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48</w:t>
            </w:r>
          </w:p>
        </w:tc>
        <w:tc>
          <w:tcPr>
            <w:tcW w:w="3719" w:type="dxa"/>
            <w:noWrap/>
            <w:hideMark/>
          </w:tcPr>
          <w:p w14:paraId="44DF2E64" w14:textId="0640A868" w:rsidR="00C25435" w:rsidRPr="00A839E3" w:rsidRDefault="00C25435" w:rsidP="00C25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3</w:t>
            </w:r>
            <w:r w:rsidR="00C04B6C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± 2.85 (n= 3)</w:t>
            </w:r>
          </w:p>
        </w:tc>
      </w:tr>
      <w:tr w:rsidR="00C25435" w:rsidRPr="006052EF" w14:paraId="278F3417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4058DCF7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191</w:t>
            </w:r>
          </w:p>
        </w:tc>
        <w:tc>
          <w:tcPr>
            <w:tcW w:w="3719" w:type="dxa"/>
            <w:noWrap/>
            <w:hideMark/>
          </w:tcPr>
          <w:p w14:paraId="2C21CBAB" w14:textId="2A0A3F81" w:rsidR="00C25435" w:rsidRPr="00A839E3" w:rsidRDefault="008E3973" w:rsidP="00C25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7 ± 4.36 (n= 3)</w:t>
            </w:r>
          </w:p>
        </w:tc>
      </w:tr>
      <w:tr w:rsidR="00C25435" w:rsidRPr="006052EF" w14:paraId="24DB2B3A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3BCE2F72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M31</w:t>
            </w:r>
          </w:p>
        </w:tc>
        <w:tc>
          <w:tcPr>
            <w:tcW w:w="3719" w:type="dxa"/>
            <w:noWrap/>
            <w:hideMark/>
          </w:tcPr>
          <w:p w14:paraId="6FFF0120" w14:textId="2B40D23C" w:rsidR="00C25435" w:rsidRPr="00A839E3" w:rsidRDefault="00C25435" w:rsidP="00C25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2</w:t>
            </w:r>
            <w:r w:rsidR="00CA6412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± 4.98 (n= 3)</w:t>
            </w:r>
          </w:p>
        </w:tc>
      </w:tr>
      <w:tr w:rsidR="00C25435" w:rsidRPr="006052EF" w14:paraId="34E7181F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07161AA1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160</w:t>
            </w:r>
          </w:p>
        </w:tc>
        <w:tc>
          <w:tcPr>
            <w:tcW w:w="3719" w:type="dxa"/>
            <w:noWrap/>
            <w:hideMark/>
          </w:tcPr>
          <w:p w14:paraId="76083BB2" w14:textId="384C3964" w:rsidR="00C25435" w:rsidRPr="00A839E3" w:rsidRDefault="00C25435" w:rsidP="00C25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7</w:t>
            </w:r>
            <w:r w:rsidR="00C04B6C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± 3.99 (n= 3)</w:t>
            </w:r>
          </w:p>
        </w:tc>
      </w:tr>
      <w:tr w:rsidR="00C25435" w:rsidRPr="006052EF" w14:paraId="15CEF6B1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20952BDD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184</w:t>
            </w:r>
          </w:p>
        </w:tc>
        <w:tc>
          <w:tcPr>
            <w:tcW w:w="3719" w:type="dxa"/>
            <w:noWrap/>
            <w:hideMark/>
          </w:tcPr>
          <w:p w14:paraId="15C08585" w14:textId="6632FBAC" w:rsidR="00C25435" w:rsidRPr="00A839E3" w:rsidRDefault="00C25435" w:rsidP="00C25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  <w:r w:rsidR="00C04B6C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 ± 4.99 (n= 3)</w:t>
            </w:r>
          </w:p>
        </w:tc>
      </w:tr>
      <w:tr w:rsidR="00C25435" w:rsidRPr="006052EF" w14:paraId="3DB7DC1C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3FDAA0B1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206</w:t>
            </w:r>
          </w:p>
        </w:tc>
        <w:tc>
          <w:tcPr>
            <w:tcW w:w="3719" w:type="dxa"/>
            <w:noWrap/>
            <w:hideMark/>
          </w:tcPr>
          <w:p w14:paraId="41538F93" w14:textId="4CEDDE15" w:rsidR="00C25435" w:rsidRPr="00A839E3" w:rsidRDefault="00C04B6C" w:rsidP="00C25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1 ± 4.71 (n= 4)</w:t>
            </w:r>
          </w:p>
        </w:tc>
      </w:tr>
      <w:tr w:rsidR="00C25435" w:rsidRPr="006052EF" w14:paraId="59FBB61A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5183F29E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93</w:t>
            </w:r>
          </w:p>
        </w:tc>
        <w:tc>
          <w:tcPr>
            <w:tcW w:w="3719" w:type="dxa"/>
            <w:noWrap/>
            <w:hideMark/>
          </w:tcPr>
          <w:p w14:paraId="4DFF6613" w14:textId="5C6DBB58" w:rsidR="00C25435" w:rsidRPr="00A839E3" w:rsidRDefault="00C25435" w:rsidP="00C25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</w:t>
            </w:r>
            <w:r w:rsidR="0012726A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 ± 1.42 (n= 4)</w:t>
            </w:r>
          </w:p>
        </w:tc>
      </w:tr>
      <w:tr w:rsidR="00C25435" w:rsidRPr="006052EF" w14:paraId="36F1F285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2885DD10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42</w:t>
            </w:r>
          </w:p>
        </w:tc>
        <w:tc>
          <w:tcPr>
            <w:tcW w:w="3719" w:type="dxa"/>
            <w:noWrap/>
            <w:hideMark/>
          </w:tcPr>
          <w:p w14:paraId="327E6B95" w14:textId="60344A0A" w:rsidR="00C25435" w:rsidRPr="00A839E3" w:rsidRDefault="00C25435" w:rsidP="00C25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8</w:t>
            </w:r>
            <w:r w:rsidR="00C04B6C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± 3.52 (n= 4)</w:t>
            </w:r>
          </w:p>
        </w:tc>
      </w:tr>
      <w:tr w:rsidR="00C25435" w:rsidRPr="006052EF" w14:paraId="4736A4DE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7AF1A56A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53</w:t>
            </w:r>
          </w:p>
        </w:tc>
        <w:tc>
          <w:tcPr>
            <w:tcW w:w="3719" w:type="dxa"/>
            <w:noWrap/>
            <w:hideMark/>
          </w:tcPr>
          <w:p w14:paraId="2363D031" w14:textId="78B91880" w:rsidR="00C25435" w:rsidRPr="00A839E3" w:rsidRDefault="00C04B6C" w:rsidP="00C25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0 ± 3.47 (n= 3)</w:t>
            </w:r>
          </w:p>
        </w:tc>
      </w:tr>
      <w:tr w:rsidR="00C25435" w:rsidRPr="006052EF" w14:paraId="593AD5F1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165FB3EA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94</w:t>
            </w:r>
          </w:p>
        </w:tc>
        <w:tc>
          <w:tcPr>
            <w:tcW w:w="3719" w:type="dxa"/>
            <w:noWrap/>
            <w:hideMark/>
          </w:tcPr>
          <w:p w14:paraId="7085D49F" w14:textId="405D15D3" w:rsidR="00C25435" w:rsidRPr="00A839E3" w:rsidRDefault="00C25435" w:rsidP="00C25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9</w:t>
            </w:r>
            <w:r w:rsidR="00C07234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± 1.63 (n= 3)</w:t>
            </w:r>
          </w:p>
        </w:tc>
      </w:tr>
      <w:tr w:rsidR="00C25435" w:rsidRPr="006052EF" w14:paraId="4894F5F3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412E53E5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173</w:t>
            </w:r>
          </w:p>
        </w:tc>
        <w:tc>
          <w:tcPr>
            <w:tcW w:w="3719" w:type="dxa"/>
            <w:noWrap/>
            <w:hideMark/>
          </w:tcPr>
          <w:p w14:paraId="29554DC3" w14:textId="5FB8FBF3" w:rsidR="00C25435" w:rsidRPr="00A839E3" w:rsidRDefault="00C25435" w:rsidP="00C25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1</w:t>
            </w:r>
            <w:r w:rsidR="005E5E3A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± 4.27 (n=</w:t>
            </w:r>
            <w:r w:rsidR="0012726A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5E5E3A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)</w:t>
            </w:r>
          </w:p>
        </w:tc>
      </w:tr>
      <w:tr w:rsidR="00C25435" w:rsidRPr="006052EF" w14:paraId="3E2D8B32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15AC4964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151</w:t>
            </w:r>
          </w:p>
        </w:tc>
        <w:tc>
          <w:tcPr>
            <w:tcW w:w="3719" w:type="dxa"/>
            <w:noWrap/>
            <w:hideMark/>
          </w:tcPr>
          <w:p w14:paraId="0D883A34" w14:textId="6FEDD82A" w:rsidR="00C25435" w:rsidRPr="00A839E3" w:rsidRDefault="007F28BA" w:rsidP="00C25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2 ± 3.97 (n=</w:t>
            </w:r>
            <w:r w:rsidR="0012726A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)</w:t>
            </w:r>
          </w:p>
        </w:tc>
      </w:tr>
      <w:tr w:rsidR="00C25435" w:rsidRPr="006052EF" w14:paraId="27C2DF72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7441E0BE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1</w:t>
            </w:r>
          </w:p>
        </w:tc>
        <w:tc>
          <w:tcPr>
            <w:tcW w:w="3719" w:type="dxa"/>
            <w:noWrap/>
            <w:hideMark/>
          </w:tcPr>
          <w:p w14:paraId="1E57C23A" w14:textId="4E1B0F9A" w:rsidR="00C25435" w:rsidRPr="00A839E3" w:rsidRDefault="00C25435" w:rsidP="00C25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2</w:t>
            </w:r>
            <w:r w:rsidR="00C07234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± 3.53 (n= 4)</w:t>
            </w:r>
          </w:p>
        </w:tc>
      </w:tr>
      <w:tr w:rsidR="00C25435" w:rsidRPr="006052EF" w14:paraId="7FD0B6D7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7A02F0FA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87</w:t>
            </w:r>
          </w:p>
        </w:tc>
        <w:tc>
          <w:tcPr>
            <w:tcW w:w="3719" w:type="dxa"/>
            <w:noWrap/>
            <w:hideMark/>
          </w:tcPr>
          <w:p w14:paraId="5DE39B7B" w14:textId="2C79D641" w:rsidR="00C25435" w:rsidRPr="00A839E3" w:rsidRDefault="00C25435" w:rsidP="00C25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2</w:t>
            </w:r>
            <w:r w:rsidR="008E3973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± 6.75 (n= 3)</w:t>
            </w:r>
          </w:p>
        </w:tc>
      </w:tr>
      <w:tr w:rsidR="00C25435" w:rsidRPr="006052EF" w14:paraId="59ADD5F9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05034B4C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lastRenderedPageBreak/>
              <w:t>L41</w:t>
            </w:r>
          </w:p>
        </w:tc>
        <w:tc>
          <w:tcPr>
            <w:tcW w:w="3719" w:type="dxa"/>
            <w:noWrap/>
            <w:hideMark/>
          </w:tcPr>
          <w:p w14:paraId="6A6C5961" w14:textId="128AB23B" w:rsidR="00C25435" w:rsidRPr="00A839E3" w:rsidRDefault="009451B5" w:rsidP="00C25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 ± 1.18 (n= 4)</w:t>
            </w:r>
          </w:p>
        </w:tc>
      </w:tr>
      <w:tr w:rsidR="00C25435" w:rsidRPr="006052EF" w14:paraId="1ACE74E6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7CF69555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177</w:t>
            </w:r>
          </w:p>
        </w:tc>
        <w:tc>
          <w:tcPr>
            <w:tcW w:w="3719" w:type="dxa"/>
            <w:noWrap/>
            <w:hideMark/>
          </w:tcPr>
          <w:p w14:paraId="1ACBE2F4" w14:textId="6DE4355B" w:rsidR="00C25435" w:rsidRPr="00A839E3" w:rsidRDefault="00C25435" w:rsidP="00C25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  <w:r w:rsidR="008E3973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  <w:r w:rsidR="008E3973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± 4.94 (n= 4)</w:t>
            </w:r>
          </w:p>
        </w:tc>
      </w:tr>
      <w:tr w:rsidR="00C25435" w:rsidRPr="006052EF" w14:paraId="7B15BFE6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7D674F40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68</w:t>
            </w:r>
          </w:p>
        </w:tc>
        <w:tc>
          <w:tcPr>
            <w:tcW w:w="3719" w:type="dxa"/>
            <w:noWrap/>
            <w:hideMark/>
          </w:tcPr>
          <w:p w14:paraId="7F585730" w14:textId="6D271F23" w:rsidR="00C25435" w:rsidRPr="00A839E3" w:rsidRDefault="00C25435" w:rsidP="00C25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1</w:t>
            </w:r>
            <w:r w:rsidR="009451B5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± 4.94 (n= 3)</w:t>
            </w:r>
          </w:p>
        </w:tc>
      </w:tr>
      <w:tr w:rsidR="00C25435" w:rsidRPr="006052EF" w14:paraId="5E426218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0C6FD750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149</w:t>
            </w:r>
          </w:p>
        </w:tc>
        <w:tc>
          <w:tcPr>
            <w:tcW w:w="3719" w:type="dxa"/>
            <w:noWrap/>
            <w:hideMark/>
          </w:tcPr>
          <w:p w14:paraId="39A3DC2C" w14:textId="047B29E5" w:rsidR="00C25435" w:rsidRPr="00A839E3" w:rsidRDefault="00C25435" w:rsidP="00C25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2</w:t>
            </w:r>
            <w:r w:rsidR="008E3973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± 2.75 (n= 4)</w:t>
            </w:r>
          </w:p>
        </w:tc>
      </w:tr>
      <w:tr w:rsidR="00C25435" w:rsidRPr="006052EF" w14:paraId="7BACC447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33BA11F4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47</w:t>
            </w:r>
          </w:p>
        </w:tc>
        <w:tc>
          <w:tcPr>
            <w:tcW w:w="3719" w:type="dxa"/>
            <w:noWrap/>
            <w:hideMark/>
          </w:tcPr>
          <w:p w14:paraId="044F9250" w14:textId="66DFDF8A" w:rsidR="00C25435" w:rsidRPr="00A839E3" w:rsidRDefault="009451B5" w:rsidP="00C25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8 ± 2.12 (n= 4)</w:t>
            </w:r>
          </w:p>
        </w:tc>
      </w:tr>
      <w:tr w:rsidR="00C25435" w:rsidRPr="006052EF" w14:paraId="16C76AA8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2DF2C0FE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46</w:t>
            </w:r>
          </w:p>
        </w:tc>
        <w:tc>
          <w:tcPr>
            <w:tcW w:w="3719" w:type="dxa"/>
            <w:noWrap/>
            <w:hideMark/>
          </w:tcPr>
          <w:p w14:paraId="54E2AB03" w14:textId="0534167C" w:rsidR="00C25435" w:rsidRPr="00A839E3" w:rsidRDefault="00C25435" w:rsidP="00C25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3</w:t>
            </w:r>
            <w:r w:rsidR="0012726A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822598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± 0.82 (n= 4)</w:t>
            </w:r>
          </w:p>
        </w:tc>
      </w:tr>
      <w:tr w:rsidR="00C25435" w:rsidRPr="006052EF" w14:paraId="797CF3CC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7B537D54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165</w:t>
            </w:r>
          </w:p>
        </w:tc>
        <w:tc>
          <w:tcPr>
            <w:tcW w:w="3719" w:type="dxa"/>
            <w:noWrap/>
            <w:hideMark/>
          </w:tcPr>
          <w:p w14:paraId="4CFBF899" w14:textId="54CE7941" w:rsidR="00C25435" w:rsidRPr="00A839E3" w:rsidRDefault="00C25435" w:rsidP="00C25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9</w:t>
            </w:r>
            <w:r w:rsidR="00E204BE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± 1.42 (n= 3)</w:t>
            </w:r>
          </w:p>
        </w:tc>
      </w:tr>
      <w:tr w:rsidR="00C25435" w:rsidRPr="006052EF" w14:paraId="7B48EF9A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49A1E0BB" w14:textId="77777777" w:rsidR="00C25435" w:rsidRPr="00A839E3" w:rsidRDefault="00C25435" w:rsidP="00C254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131</w:t>
            </w:r>
          </w:p>
        </w:tc>
        <w:tc>
          <w:tcPr>
            <w:tcW w:w="3719" w:type="dxa"/>
            <w:noWrap/>
            <w:hideMark/>
          </w:tcPr>
          <w:p w14:paraId="62373714" w14:textId="3A6C6427" w:rsidR="00C25435" w:rsidRPr="00A839E3" w:rsidRDefault="00C25435" w:rsidP="00C25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5</w:t>
            </w:r>
            <w:r w:rsidR="00CA6412"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± 1.63 (n= 4) </w:t>
            </w:r>
          </w:p>
        </w:tc>
      </w:tr>
      <w:tr w:rsidR="00083629" w:rsidRPr="006052EF" w14:paraId="2515BB06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</w:tcPr>
          <w:p w14:paraId="7F8CC0B1" w14:textId="049C791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144</w:t>
            </w:r>
          </w:p>
        </w:tc>
        <w:tc>
          <w:tcPr>
            <w:tcW w:w="3719" w:type="dxa"/>
            <w:noWrap/>
          </w:tcPr>
          <w:p w14:paraId="55C942D5" w14:textId="6092D712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5 ± 1.93 (n= 4)</w:t>
            </w:r>
          </w:p>
        </w:tc>
      </w:tr>
      <w:tr w:rsidR="00083629" w:rsidRPr="006052EF" w14:paraId="74F95269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381CD205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208</w:t>
            </w:r>
          </w:p>
        </w:tc>
        <w:tc>
          <w:tcPr>
            <w:tcW w:w="3719" w:type="dxa"/>
            <w:noWrap/>
            <w:hideMark/>
          </w:tcPr>
          <w:p w14:paraId="44B1D305" w14:textId="3A4F3956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4 ± 5.25 (n= 3)</w:t>
            </w:r>
          </w:p>
        </w:tc>
      </w:tr>
      <w:tr w:rsidR="00083629" w:rsidRPr="006052EF" w14:paraId="11AFDED0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1BDB800E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199</w:t>
            </w:r>
          </w:p>
        </w:tc>
        <w:tc>
          <w:tcPr>
            <w:tcW w:w="3719" w:type="dxa"/>
            <w:noWrap/>
            <w:hideMark/>
          </w:tcPr>
          <w:p w14:paraId="4ECC60F1" w14:textId="358F9829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4 ± 3.27 (n=3)</w:t>
            </w:r>
          </w:p>
        </w:tc>
      </w:tr>
      <w:tr w:rsidR="00083629" w:rsidRPr="006052EF" w14:paraId="0CD194A1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23037C33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194</w:t>
            </w:r>
          </w:p>
        </w:tc>
        <w:tc>
          <w:tcPr>
            <w:tcW w:w="3719" w:type="dxa"/>
            <w:noWrap/>
            <w:hideMark/>
          </w:tcPr>
          <w:p w14:paraId="57C07190" w14:textId="60CD2D5E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0 ± 2.70 (n= 4)</w:t>
            </w:r>
          </w:p>
        </w:tc>
      </w:tr>
      <w:tr w:rsidR="00083629" w:rsidRPr="006052EF" w14:paraId="74FAA04D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5F3FACDE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14</w:t>
            </w:r>
          </w:p>
        </w:tc>
        <w:tc>
          <w:tcPr>
            <w:tcW w:w="3719" w:type="dxa"/>
            <w:noWrap/>
            <w:hideMark/>
          </w:tcPr>
          <w:p w14:paraId="28D7AC52" w14:textId="55A1999B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3 ± 2.24 (n= 4)</w:t>
            </w:r>
          </w:p>
        </w:tc>
      </w:tr>
      <w:tr w:rsidR="00083629" w:rsidRPr="006052EF" w14:paraId="272CD371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4DE493FF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38</w:t>
            </w:r>
          </w:p>
        </w:tc>
        <w:tc>
          <w:tcPr>
            <w:tcW w:w="3719" w:type="dxa"/>
            <w:noWrap/>
            <w:hideMark/>
          </w:tcPr>
          <w:p w14:paraId="550E7860" w14:textId="3A524C23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7± 1.02 (n= 3)</w:t>
            </w:r>
          </w:p>
        </w:tc>
      </w:tr>
      <w:tr w:rsidR="00083629" w:rsidRPr="006052EF" w14:paraId="4F0007BA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7DB86459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89</w:t>
            </w:r>
          </w:p>
        </w:tc>
        <w:tc>
          <w:tcPr>
            <w:tcW w:w="3719" w:type="dxa"/>
            <w:noWrap/>
            <w:hideMark/>
          </w:tcPr>
          <w:p w14:paraId="25EEA36B" w14:textId="16739951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8 ± 1.11 (n= 4)</w:t>
            </w:r>
          </w:p>
        </w:tc>
      </w:tr>
      <w:tr w:rsidR="00083629" w:rsidRPr="006052EF" w14:paraId="16BABB7E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4F354BD4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170</w:t>
            </w:r>
          </w:p>
        </w:tc>
        <w:tc>
          <w:tcPr>
            <w:tcW w:w="3719" w:type="dxa"/>
            <w:noWrap/>
            <w:hideMark/>
          </w:tcPr>
          <w:p w14:paraId="4AAAD503" w14:textId="0EFC5CC8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9 ± 1.38 (n= 3)</w:t>
            </w:r>
          </w:p>
        </w:tc>
      </w:tr>
      <w:tr w:rsidR="00083629" w:rsidRPr="006052EF" w14:paraId="77D345F2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14B79DBA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147</w:t>
            </w:r>
          </w:p>
        </w:tc>
        <w:tc>
          <w:tcPr>
            <w:tcW w:w="3719" w:type="dxa"/>
            <w:noWrap/>
            <w:hideMark/>
          </w:tcPr>
          <w:p w14:paraId="632AB0F3" w14:textId="4F5B503E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5± 2.77 (n= 4)</w:t>
            </w:r>
          </w:p>
        </w:tc>
      </w:tr>
      <w:tr w:rsidR="00083629" w:rsidRPr="006052EF" w14:paraId="65F87436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7A0506E1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135</w:t>
            </w:r>
          </w:p>
        </w:tc>
        <w:tc>
          <w:tcPr>
            <w:tcW w:w="3719" w:type="dxa"/>
            <w:noWrap/>
            <w:hideMark/>
          </w:tcPr>
          <w:p w14:paraId="2DE5DA67" w14:textId="61DB980A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1 ± 2.96 (n=3)</w:t>
            </w:r>
          </w:p>
        </w:tc>
      </w:tr>
      <w:tr w:rsidR="00083629" w:rsidRPr="006052EF" w14:paraId="6DB3C0D4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078F30CF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2</w:t>
            </w:r>
          </w:p>
        </w:tc>
        <w:tc>
          <w:tcPr>
            <w:tcW w:w="3719" w:type="dxa"/>
            <w:noWrap/>
            <w:hideMark/>
          </w:tcPr>
          <w:p w14:paraId="1B502BF9" w14:textId="023F9E28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8 ± 2.88 (n=3)</w:t>
            </w:r>
          </w:p>
        </w:tc>
      </w:tr>
      <w:tr w:rsidR="00083629" w:rsidRPr="006052EF" w14:paraId="74EB030A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23F968E6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12</w:t>
            </w:r>
          </w:p>
        </w:tc>
        <w:tc>
          <w:tcPr>
            <w:tcW w:w="3719" w:type="dxa"/>
            <w:noWrap/>
            <w:hideMark/>
          </w:tcPr>
          <w:p w14:paraId="3239F7FA" w14:textId="0D23D837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8 ± 5.50 (n= 4)</w:t>
            </w:r>
          </w:p>
        </w:tc>
      </w:tr>
      <w:tr w:rsidR="00083629" w:rsidRPr="006052EF" w14:paraId="4CE65687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76E092F0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36</w:t>
            </w:r>
          </w:p>
        </w:tc>
        <w:tc>
          <w:tcPr>
            <w:tcW w:w="3719" w:type="dxa"/>
            <w:noWrap/>
            <w:hideMark/>
          </w:tcPr>
          <w:p w14:paraId="2071E837" w14:textId="682B316F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0 ± 4.18 (n= 3)</w:t>
            </w:r>
          </w:p>
        </w:tc>
      </w:tr>
      <w:tr w:rsidR="00083629" w:rsidRPr="006052EF" w14:paraId="0AA85190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3B925CFF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74</w:t>
            </w:r>
          </w:p>
        </w:tc>
        <w:tc>
          <w:tcPr>
            <w:tcW w:w="3719" w:type="dxa"/>
            <w:noWrap/>
            <w:hideMark/>
          </w:tcPr>
          <w:p w14:paraId="79068850" w14:textId="5DA303ED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6 ± 2.91 (n=3)</w:t>
            </w:r>
          </w:p>
        </w:tc>
      </w:tr>
      <w:tr w:rsidR="00083629" w:rsidRPr="006052EF" w14:paraId="5E39F0C0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764DB562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146</w:t>
            </w:r>
          </w:p>
        </w:tc>
        <w:tc>
          <w:tcPr>
            <w:tcW w:w="3719" w:type="dxa"/>
            <w:noWrap/>
            <w:hideMark/>
          </w:tcPr>
          <w:p w14:paraId="1E347A06" w14:textId="53FACD1F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4 ± 3.12 (n= 4)</w:t>
            </w:r>
          </w:p>
        </w:tc>
      </w:tr>
      <w:tr w:rsidR="00083629" w:rsidRPr="006052EF" w14:paraId="3454CF90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</w:tcPr>
          <w:p w14:paraId="457A6295" w14:textId="79899B5E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69</w:t>
            </w:r>
          </w:p>
        </w:tc>
        <w:tc>
          <w:tcPr>
            <w:tcW w:w="3719" w:type="dxa"/>
            <w:noWrap/>
          </w:tcPr>
          <w:p w14:paraId="0324C2E0" w14:textId="694AE8FC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7 ± 4.16 (n= 4)</w:t>
            </w:r>
          </w:p>
        </w:tc>
      </w:tr>
      <w:tr w:rsidR="00083629" w:rsidRPr="006052EF" w14:paraId="692763BE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6FD5D4E8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172</w:t>
            </w:r>
          </w:p>
        </w:tc>
        <w:tc>
          <w:tcPr>
            <w:tcW w:w="3719" w:type="dxa"/>
            <w:noWrap/>
            <w:hideMark/>
          </w:tcPr>
          <w:p w14:paraId="7955BC58" w14:textId="47BE0BDC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2 ± 3.53 (n= 4)</w:t>
            </w:r>
          </w:p>
        </w:tc>
      </w:tr>
      <w:tr w:rsidR="00083629" w:rsidRPr="006052EF" w14:paraId="49AEDB06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</w:tcPr>
          <w:p w14:paraId="303128DE" w14:textId="2711B99C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34</w:t>
            </w:r>
          </w:p>
        </w:tc>
        <w:tc>
          <w:tcPr>
            <w:tcW w:w="3719" w:type="dxa"/>
            <w:noWrap/>
          </w:tcPr>
          <w:p w14:paraId="68F993FA" w14:textId="6BC4903D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0 ± 1.17 (n= 4)</w:t>
            </w:r>
          </w:p>
        </w:tc>
      </w:tr>
      <w:tr w:rsidR="00083629" w:rsidRPr="006052EF" w14:paraId="6051503F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272A5FE5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62</w:t>
            </w:r>
          </w:p>
        </w:tc>
        <w:tc>
          <w:tcPr>
            <w:tcW w:w="3719" w:type="dxa"/>
            <w:noWrap/>
            <w:hideMark/>
          </w:tcPr>
          <w:p w14:paraId="1FAD8EF0" w14:textId="324C11C4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3 ± 5.18 (n= 4)</w:t>
            </w:r>
          </w:p>
        </w:tc>
      </w:tr>
      <w:tr w:rsidR="00083629" w:rsidRPr="006052EF" w14:paraId="24677919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2A807088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27</w:t>
            </w:r>
          </w:p>
        </w:tc>
        <w:tc>
          <w:tcPr>
            <w:tcW w:w="3719" w:type="dxa"/>
            <w:noWrap/>
            <w:hideMark/>
          </w:tcPr>
          <w:p w14:paraId="1C69DD9C" w14:textId="3EA84930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2 ± 3.11 (n= 4)</w:t>
            </w:r>
          </w:p>
        </w:tc>
      </w:tr>
      <w:tr w:rsidR="00083629" w:rsidRPr="006052EF" w14:paraId="297A98FA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309D7C3D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99</w:t>
            </w:r>
          </w:p>
        </w:tc>
        <w:tc>
          <w:tcPr>
            <w:tcW w:w="3719" w:type="dxa"/>
            <w:noWrap/>
            <w:hideMark/>
          </w:tcPr>
          <w:p w14:paraId="24B406EE" w14:textId="51DA790F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8 ± 2.0 (n=4)</w:t>
            </w:r>
          </w:p>
        </w:tc>
      </w:tr>
      <w:tr w:rsidR="00083629" w:rsidRPr="006052EF" w14:paraId="3793FA92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5F4B715B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112</w:t>
            </w:r>
          </w:p>
        </w:tc>
        <w:tc>
          <w:tcPr>
            <w:tcW w:w="3719" w:type="dxa"/>
            <w:noWrap/>
            <w:hideMark/>
          </w:tcPr>
          <w:p w14:paraId="6C489549" w14:textId="18235C79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6 ± 3.32 (n= 4)</w:t>
            </w:r>
          </w:p>
        </w:tc>
      </w:tr>
      <w:tr w:rsidR="00083629" w:rsidRPr="006052EF" w14:paraId="42D52157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43007FFE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124</w:t>
            </w:r>
          </w:p>
        </w:tc>
        <w:tc>
          <w:tcPr>
            <w:tcW w:w="3719" w:type="dxa"/>
            <w:noWrap/>
            <w:hideMark/>
          </w:tcPr>
          <w:p w14:paraId="053AFBA8" w14:textId="5C500E22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± 2.04 (n= 3)</w:t>
            </w:r>
          </w:p>
        </w:tc>
      </w:tr>
      <w:tr w:rsidR="00083629" w:rsidRPr="006052EF" w14:paraId="098CA967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056CE11F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lastRenderedPageBreak/>
              <w:t>L105</w:t>
            </w:r>
          </w:p>
        </w:tc>
        <w:tc>
          <w:tcPr>
            <w:tcW w:w="3719" w:type="dxa"/>
            <w:noWrap/>
            <w:hideMark/>
          </w:tcPr>
          <w:p w14:paraId="3D0525EC" w14:textId="45631CC0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7 ± 1.75 (n= 3)</w:t>
            </w:r>
          </w:p>
        </w:tc>
      </w:tr>
      <w:tr w:rsidR="00083629" w:rsidRPr="006052EF" w14:paraId="630FD0B3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744B7FA6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11</w:t>
            </w:r>
          </w:p>
        </w:tc>
        <w:tc>
          <w:tcPr>
            <w:tcW w:w="3719" w:type="dxa"/>
            <w:noWrap/>
            <w:hideMark/>
          </w:tcPr>
          <w:p w14:paraId="0F6CFC18" w14:textId="0652C599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6 ± 2.04 (n= 3)</w:t>
            </w:r>
          </w:p>
        </w:tc>
      </w:tr>
      <w:tr w:rsidR="00083629" w:rsidRPr="006052EF" w14:paraId="65CA305F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70C654C4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137</w:t>
            </w:r>
          </w:p>
        </w:tc>
        <w:tc>
          <w:tcPr>
            <w:tcW w:w="3719" w:type="dxa"/>
            <w:noWrap/>
            <w:hideMark/>
          </w:tcPr>
          <w:p w14:paraId="03AED912" w14:textId="41042DDE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3 ± 3.32 (n= 4)</w:t>
            </w:r>
          </w:p>
        </w:tc>
      </w:tr>
      <w:tr w:rsidR="00083629" w:rsidRPr="006052EF" w14:paraId="31D9CC32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</w:tcPr>
          <w:p w14:paraId="2CBC697D" w14:textId="19A28199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6</w:t>
            </w:r>
          </w:p>
        </w:tc>
        <w:tc>
          <w:tcPr>
            <w:tcW w:w="3719" w:type="dxa"/>
            <w:noWrap/>
          </w:tcPr>
          <w:p w14:paraId="53279DB3" w14:textId="3581DC78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2 ± 3.67 (n= 3)</w:t>
            </w:r>
          </w:p>
        </w:tc>
      </w:tr>
      <w:tr w:rsidR="00083629" w:rsidRPr="006052EF" w14:paraId="513305E2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18AEAC7E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193</w:t>
            </w:r>
          </w:p>
        </w:tc>
        <w:tc>
          <w:tcPr>
            <w:tcW w:w="3719" w:type="dxa"/>
            <w:noWrap/>
            <w:hideMark/>
          </w:tcPr>
          <w:p w14:paraId="001C1A8B" w14:textId="1068BA17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2 ± 2.51 (n= 3)</w:t>
            </w:r>
          </w:p>
        </w:tc>
      </w:tr>
      <w:tr w:rsidR="00083629" w:rsidRPr="006052EF" w14:paraId="023F5CE0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2D75A292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159</w:t>
            </w:r>
          </w:p>
        </w:tc>
        <w:tc>
          <w:tcPr>
            <w:tcW w:w="3719" w:type="dxa"/>
            <w:noWrap/>
            <w:hideMark/>
          </w:tcPr>
          <w:p w14:paraId="14EA7962" w14:textId="30733BE0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9 ± 1.17 (n= 3)</w:t>
            </w:r>
          </w:p>
        </w:tc>
      </w:tr>
      <w:tr w:rsidR="00083629" w:rsidRPr="006052EF" w14:paraId="39C9B7F9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53DAC0A9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168</w:t>
            </w:r>
          </w:p>
        </w:tc>
        <w:tc>
          <w:tcPr>
            <w:tcW w:w="3719" w:type="dxa"/>
            <w:noWrap/>
            <w:hideMark/>
          </w:tcPr>
          <w:p w14:paraId="0A1DF196" w14:textId="04F4E931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4 ± 3.12 (n= 4)</w:t>
            </w:r>
          </w:p>
        </w:tc>
      </w:tr>
      <w:tr w:rsidR="00083629" w:rsidRPr="006052EF" w14:paraId="47AB1A55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0AA392F1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109</w:t>
            </w:r>
          </w:p>
        </w:tc>
        <w:tc>
          <w:tcPr>
            <w:tcW w:w="3719" w:type="dxa"/>
            <w:noWrap/>
            <w:hideMark/>
          </w:tcPr>
          <w:p w14:paraId="4048E5F7" w14:textId="4FCCCA2E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6 ± 2.04 (n= 3)</w:t>
            </w:r>
          </w:p>
        </w:tc>
      </w:tr>
      <w:tr w:rsidR="00083629" w:rsidRPr="006052EF" w14:paraId="4009C449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0A1E1469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128</w:t>
            </w:r>
          </w:p>
        </w:tc>
        <w:tc>
          <w:tcPr>
            <w:tcW w:w="3719" w:type="dxa"/>
            <w:noWrap/>
            <w:hideMark/>
          </w:tcPr>
          <w:p w14:paraId="3F01B857" w14:textId="33060B49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3 ± 1.42 (n= 3)</w:t>
            </w:r>
          </w:p>
        </w:tc>
      </w:tr>
      <w:tr w:rsidR="00083629" w:rsidRPr="006052EF" w14:paraId="0CF1ECC2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51BC06D3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7</w:t>
            </w:r>
          </w:p>
        </w:tc>
        <w:tc>
          <w:tcPr>
            <w:tcW w:w="3719" w:type="dxa"/>
            <w:noWrap/>
            <w:hideMark/>
          </w:tcPr>
          <w:p w14:paraId="355EB27B" w14:textId="4987FBC8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8 ± 2.12 (n= 4)</w:t>
            </w:r>
          </w:p>
        </w:tc>
      </w:tr>
      <w:tr w:rsidR="00083629" w:rsidRPr="006052EF" w14:paraId="4ADD889B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38147A4F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3</w:t>
            </w:r>
          </w:p>
        </w:tc>
        <w:tc>
          <w:tcPr>
            <w:tcW w:w="3719" w:type="dxa"/>
            <w:noWrap/>
            <w:hideMark/>
          </w:tcPr>
          <w:p w14:paraId="04A50C82" w14:textId="3FF439F1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6 ± 1.89 (n= 4)</w:t>
            </w:r>
          </w:p>
        </w:tc>
      </w:tr>
      <w:tr w:rsidR="00083629" w:rsidRPr="006052EF" w14:paraId="46E0CB70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2FCE70AF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10</w:t>
            </w:r>
          </w:p>
        </w:tc>
        <w:tc>
          <w:tcPr>
            <w:tcW w:w="3719" w:type="dxa"/>
            <w:noWrap/>
            <w:hideMark/>
          </w:tcPr>
          <w:p w14:paraId="1DC5C344" w14:textId="7E751D53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2 ± 2.06 (n= 4)</w:t>
            </w:r>
          </w:p>
        </w:tc>
      </w:tr>
      <w:tr w:rsidR="00083629" w:rsidRPr="006052EF" w14:paraId="0566CF81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38E96952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21</w:t>
            </w:r>
          </w:p>
        </w:tc>
        <w:tc>
          <w:tcPr>
            <w:tcW w:w="3719" w:type="dxa"/>
            <w:noWrap/>
            <w:hideMark/>
          </w:tcPr>
          <w:p w14:paraId="6D7A3C43" w14:textId="6DF2F874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8 ± 4.55 (n= 4)</w:t>
            </w:r>
          </w:p>
        </w:tc>
      </w:tr>
      <w:tr w:rsidR="00083629" w:rsidRPr="006052EF" w14:paraId="599DFB25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54333066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17</w:t>
            </w:r>
          </w:p>
        </w:tc>
        <w:tc>
          <w:tcPr>
            <w:tcW w:w="3719" w:type="dxa"/>
            <w:noWrap/>
            <w:hideMark/>
          </w:tcPr>
          <w:p w14:paraId="4AD49D29" w14:textId="3D383B36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2 ± 46.93 (n= 3)</w:t>
            </w:r>
          </w:p>
        </w:tc>
      </w:tr>
      <w:tr w:rsidR="00083629" w:rsidRPr="006052EF" w14:paraId="122DA036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1CB89EB3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34</w:t>
            </w:r>
          </w:p>
        </w:tc>
        <w:tc>
          <w:tcPr>
            <w:tcW w:w="3719" w:type="dxa"/>
            <w:noWrap/>
            <w:hideMark/>
          </w:tcPr>
          <w:p w14:paraId="71ACEDD9" w14:textId="3F2BDB82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1± 1.17 (n= 4)</w:t>
            </w:r>
          </w:p>
        </w:tc>
      </w:tr>
      <w:tr w:rsidR="00083629" w:rsidRPr="006052EF" w14:paraId="61986FCE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7B67ED30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102</w:t>
            </w:r>
          </w:p>
        </w:tc>
        <w:tc>
          <w:tcPr>
            <w:tcW w:w="3719" w:type="dxa"/>
            <w:noWrap/>
            <w:hideMark/>
          </w:tcPr>
          <w:p w14:paraId="5D0345C5" w14:textId="1D326B5C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4 ± 4.18 (n= 4)</w:t>
            </w:r>
          </w:p>
        </w:tc>
      </w:tr>
      <w:tr w:rsidR="00083629" w:rsidRPr="006052EF" w14:paraId="414E2C02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3006187D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108</w:t>
            </w:r>
          </w:p>
        </w:tc>
        <w:tc>
          <w:tcPr>
            <w:tcW w:w="3719" w:type="dxa"/>
            <w:noWrap/>
            <w:hideMark/>
          </w:tcPr>
          <w:p w14:paraId="74E64767" w14:textId="324D6D95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3 ± 1.84 (n= 4)</w:t>
            </w:r>
          </w:p>
        </w:tc>
      </w:tr>
      <w:tr w:rsidR="00083629" w:rsidRPr="006052EF" w14:paraId="7C6C8150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6EFB30A6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133</w:t>
            </w:r>
          </w:p>
        </w:tc>
        <w:tc>
          <w:tcPr>
            <w:tcW w:w="3719" w:type="dxa"/>
            <w:noWrap/>
            <w:hideMark/>
          </w:tcPr>
          <w:p w14:paraId="35864E09" w14:textId="537AB586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2 ± 4.46 (n= 4)</w:t>
            </w:r>
          </w:p>
        </w:tc>
      </w:tr>
      <w:tr w:rsidR="00083629" w:rsidRPr="006052EF" w14:paraId="0A82F3CE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69A9D64B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182</w:t>
            </w:r>
          </w:p>
        </w:tc>
        <w:tc>
          <w:tcPr>
            <w:tcW w:w="3719" w:type="dxa"/>
            <w:noWrap/>
            <w:hideMark/>
          </w:tcPr>
          <w:p w14:paraId="338EDB61" w14:textId="0D69364C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1± 4.71 (n=4)</w:t>
            </w:r>
          </w:p>
        </w:tc>
      </w:tr>
      <w:tr w:rsidR="00083629" w:rsidRPr="006052EF" w14:paraId="1A32CAA8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5CCFD7F6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18</w:t>
            </w:r>
          </w:p>
        </w:tc>
        <w:tc>
          <w:tcPr>
            <w:tcW w:w="3719" w:type="dxa"/>
            <w:noWrap/>
            <w:hideMark/>
          </w:tcPr>
          <w:p w14:paraId="2C9CE610" w14:textId="3A63D7CB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7 ± 4.22 (n= 4)</w:t>
            </w:r>
          </w:p>
        </w:tc>
      </w:tr>
      <w:tr w:rsidR="00083629" w:rsidRPr="006052EF" w14:paraId="5A8E2FC0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29955684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100</w:t>
            </w:r>
          </w:p>
        </w:tc>
        <w:tc>
          <w:tcPr>
            <w:tcW w:w="3719" w:type="dxa"/>
            <w:noWrap/>
            <w:hideMark/>
          </w:tcPr>
          <w:p w14:paraId="6124C45E" w14:textId="5F71B9B4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8 ± 5.25 (n= 4)</w:t>
            </w:r>
          </w:p>
        </w:tc>
      </w:tr>
      <w:tr w:rsidR="00083629" w:rsidRPr="006052EF" w14:paraId="3265C761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1BCABE48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59</w:t>
            </w:r>
          </w:p>
        </w:tc>
        <w:tc>
          <w:tcPr>
            <w:tcW w:w="3719" w:type="dxa"/>
            <w:noWrap/>
            <w:hideMark/>
          </w:tcPr>
          <w:p w14:paraId="4BF2885A" w14:textId="23F12DAA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3 ± 2.92 (n= 4)</w:t>
            </w:r>
          </w:p>
        </w:tc>
      </w:tr>
      <w:tr w:rsidR="00083629" w:rsidRPr="006052EF" w14:paraId="4B1CF434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059E902F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117</w:t>
            </w:r>
          </w:p>
        </w:tc>
        <w:tc>
          <w:tcPr>
            <w:tcW w:w="3719" w:type="dxa"/>
            <w:noWrap/>
            <w:hideMark/>
          </w:tcPr>
          <w:p w14:paraId="2F0E1A8A" w14:textId="28EE20A8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0 ± 2.69 (n= 4)</w:t>
            </w:r>
          </w:p>
        </w:tc>
      </w:tr>
      <w:tr w:rsidR="00083629" w:rsidRPr="006052EF" w14:paraId="274F85DA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30D14117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167</w:t>
            </w:r>
          </w:p>
        </w:tc>
        <w:tc>
          <w:tcPr>
            <w:tcW w:w="3719" w:type="dxa"/>
            <w:noWrap/>
            <w:hideMark/>
          </w:tcPr>
          <w:p w14:paraId="66BACCCB" w14:textId="5267A6F2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1 ± 2.47 (n= 4)</w:t>
            </w:r>
          </w:p>
        </w:tc>
      </w:tr>
      <w:tr w:rsidR="00083629" w:rsidRPr="006052EF" w14:paraId="51E0F5AB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30CECA92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92</w:t>
            </w:r>
          </w:p>
        </w:tc>
        <w:tc>
          <w:tcPr>
            <w:tcW w:w="3719" w:type="dxa"/>
            <w:noWrap/>
            <w:hideMark/>
          </w:tcPr>
          <w:p w14:paraId="083E1CBB" w14:textId="6D7C6A8D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5 ± 3.29 (n= 4)</w:t>
            </w:r>
          </w:p>
        </w:tc>
      </w:tr>
      <w:tr w:rsidR="00083629" w:rsidRPr="006052EF" w14:paraId="7006BAA6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3E3D82C1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136</w:t>
            </w:r>
          </w:p>
        </w:tc>
        <w:tc>
          <w:tcPr>
            <w:tcW w:w="3719" w:type="dxa"/>
            <w:noWrap/>
            <w:hideMark/>
          </w:tcPr>
          <w:p w14:paraId="58CDF397" w14:textId="59109EDA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6 ± 1.17 (n= 4)</w:t>
            </w:r>
          </w:p>
        </w:tc>
      </w:tr>
      <w:tr w:rsidR="00083629" w:rsidRPr="006052EF" w14:paraId="1552A105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4D33677E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33</w:t>
            </w:r>
          </w:p>
        </w:tc>
        <w:tc>
          <w:tcPr>
            <w:tcW w:w="3719" w:type="dxa"/>
            <w:noWrap/>
            <w:hideMark/>
          </w:tcPr>
          <w:p w14:paraId="481629E9" w14:textId="38230A59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5 ± 4.89 (n= 4)</w:t>
            </w:r>
          </w:p>
        </w:tc>
      </w:tr>
      <w:tr w:rsidR="00083629" w:rsidRPr="006052EF" w14:paraId="61B8041C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1DF7FA56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201</w:t>
            </w:r>
          </w:p>
        </w:tc>
        <w:tc>
          <w:tcPr>
            <w:tcW w:w="3719" w:type="dxa"/>
            <w:noWrap/>
            <w:hideMark/>
          </w:tcPr>
          <w:p w14:paraId="4D4B6D96" w14:textId="57254222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0 ± 3.88 (n= 4)</w:t>
            </w:r>
          </w:p>
        </w:tc>
      </w:tr>
      <w:tr w:rsidR="00083629" w:rsidRPr="006052EF" w14:paraId="73DD83F9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6B82803C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152</w:t>
            </w:r>
          </w:p>
        </w:tc>
        <w:tc>
          <w:tcPr>
            <w:tcW w:w="3719" w:type="dxa"/>
            <w:noWrap/>
            <w:hideMark/>
          </w:tcPr>
          <w:p w14:paraId="087E6461" w14:textId="0A04ADD8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8 ± 2.94 (n= 4)</w:t>
            </w:r>
          </w:p>
        </w:tc>
      </w:tr>
      <w:tr w:rsidR="00083629" w:rsidRPr="006052EF" w14:paraId="5CB7C4B4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141CE424" w14:textId="6DAB064E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180</w:t>
            </w:r>
          </w:p>
        </w:tc>
        <w:tc>
          <w:tcPr>
            <w:tcW w:w="3719" w:type="dxa"/>
            <w:noWrap/>
            <w:hideMark/>
          </w:tcPr>
          <w:p w14:paraId="3368F625" w14:textId="26276D64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0 ± 3.26 (n= 3)</w:t>
            </w:r>
          </w:p>
        </w:tc>
      </w:tr>
      <w:tr w:rsidR="00083629" w:rsidRPr="006052EF" w14:paraId="49563FDC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11021060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185</w:t>
            </w:r>
          </w:p>
        </w:tc>
        <w:tc>
          <w:tcPr>
            <w:tcW w:w="3719" w:type="dxa"/>
            <w:noWrap/>
            <w:hideMark/>
          </w:tcPr>
          <w:p w14:paraId="173AE455" w14:textId="334C0549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237± 3.72 (n= 4) </w:t>
            </w:r>
          </w:p>
        </w:tc>
      </w:tr>
      <w:tr w:rsidR="00083629" w:rsidRPr="006052EF" w14:paraId="7F61DD35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0CDCB07E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lastRenderedPageBreak/>
              <w:t>H190</w:t>
            </w:r>
          </w:p>
        </w:tc>
        <w:tc>
          <w:tcPr>
            <w:tcW w:w="3719" w:type="dxa"/>
            <w:noWrap/>
            <w:hideMark/>
          </w:tcPr>
          <w:p w14:paraId="096B95E3" w14:textId="7355AA04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7 ± 2.22 (n= 4)</w:t>
            </w:r>
          </w:p>
        </w:tc>
      </w:tr>
      <w:tr w:rsidR="00083629" w:rsidRPr="006052EF" w14:paraId="1B367BBD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68703FD9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124</w:t>
            </w:r>
          </w:p>
        </w:tc>
        <w:tc>
          <w:tcPr>
            <w:tcW w:w="3719" w:type="dxa"/>
            <w:noWrap/>
            <w:hideMark/>
          </w:tcPr>
          <w:p w14:paraId="354E62F1" w14:textId="551DDADE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2 ± 6.25 (n=3)</w:t>
            </w:r>
          </w:p>
        </w:tc>
      </w:tr>
      <w:tr w:rsidR="00083629" w:rsidRPr="006052EF" w14:paraId="4C19A7F4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1435C061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161</w:t>
            </w:r>
          </w:p>
        </w:tc>
        <w:tc>
          <w:tcPr>
            <w:tcW w:w="3719" w:type="dxa"/>
            <w:noWrap/>
            <w:hideMark/>
          </w:tcPr>
          <w:p w14:paraId="6D21FDFC" w14:textId="165ED6BD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8 ± 0.85 (n= 3)</w:t>
            </w:r>
          </w:p>
        </w:tc>
      </w:tr>
      <w:tr w:rsidR="00083629" w:rsidRPr="006052EF" w14:paraId="5F15F843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0F4D1BC7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129</w:t>
            </w:r>
          </w:p>
        </w:tc>
        <w:tc>
          <w:tcPr>
            <w:tcW w:w="3719" w:type="dxa"/>
            <w:noWrap/>
            <w:hideMark/>
          </w:tcPr>
          <w:p w14:paraId="1C2F567F" w14:textId="14E8237A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7 ± 4.75 (n= 3)</w:t>
            </w:r>
          </w:p>
        </w:tc>
      </w:tr>
      <w:tr w:rsidR="00083629" w:rsidRPr="006052EF" w14:paraId="39A72004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68E21008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101</w:t>
            </w:r>
          </w:p>
        </w:tc>
        <w:tc>
          <w:tcPr>
            <w:tcW w:w="3719" w:type="dxa"/>
            <w:noWrap/>
            <w:hideMark/>
          </w:tcPr>
          <w:p w14:paraId="438E001D" w14:textId="5B40A787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3 ± 4.30 (n= 4)</w:t>
            </w:r>
          </w:p>
        </w:tc>
      </w:tr>
      <w:tr w:rsidR="00083629" w:rsidRPr="006052EF" w14:paraId="72E375CB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5B841E3B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210</w:t>
            </w:r>
          </w:p>
        </w:tc>
        <w:tc>
          <w:tcPr>
            <w:tcW w:w="3719" w:type="dxa"/>
            <w:noWrap/>
            <w:hideMark/>
          </w:tcPr>
          <w:p w14:paraId="7688A309" w14:textId="5BF0B37A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9 ± 3.94 (n= 3)</w:t>
            </w:r>
          </w:p>
        </w:tc>
      </w:tr>
      <w:tr w:rsidR="00083629" w:rsidRPr="006052EF" w14:paraId="75625789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1B2AF1BF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189</w:t>
            </w:r>
          </w:p>
        </w:tc>
        <w:tc>
          <w:tcPr>
            <w:tcW w:w="3719" w:type="dxa"/>
            <w:noWrap/>
            <w:hideMark/>
          </w:tcPr>
          <w:p w14:paraId="5988EFBF" w14:textId="75624C4A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4 ± 3.94 (n= 3)</w:t>
            </w:r>
          </w:p>
        </w:tc>
      </w:tr>
      <w:tr w:rsidR="00083629" w:rsidRPr="006052EF" w14:paraId="6A7A3738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58C52B36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147</w:t>
            </w:r>
          </w:p>
        </w:tc>
        <w:tc>
          <w:tcPr>
            <w:tcW w:w="3719" w:type="dxa"/>
            <w:noWrap/>
            <w:hideMark/>
          </w:tcPr>
          <w:p w14:paraId="1F17ADFB" w14:textId="7DA75900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5 ± 4.83 (n= 4)</w:t>
            </w:r>
          </w:p>
        </w:tc>
      </w:tr>
      <w:tr w:rsidR="00083629" w:rsidRPr="006052EF" w14:paraId="725BC8C0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6DA552A8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153</w:t>
            </w:r>
          </w:p>
        </w:tc>
        <w:tc>
          <w:tcPr>
            <w:tcW w:w="3719" w:type="dxa"/>
            <w:noWrap/>
            <w:hideMark/>
          </w:tcPr>
          <w:p w14:paraId="7A60E5C6" w14:textId="5715A453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7 ± 1.92 (n= 3)</w:t>
            </w:r>
          </w:p>
        </w:tc>
      </w:tr>
      <w:tr w:rsidR="00083629" w:rsidRPr="006052EF" w14:paraId="1EF52FE0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46315646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81</w:t>
            </w:r>
          </w:p>
        </w:tc>
        <w:tc>
          <w:tcPr>
            <w:tcW w:w="3719" w:type="dxa"/>
            <w:noWrap/>
            <w:hideMark/>
          </w:tcPr>
          <w:p w14:paraId="6DC7A440" w14:textId="744DDE4A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4 ± 3.60 (n=3)</w:t>
            </w:r>
          </w:p>
        </w:tc>
      </w:tr>
      <w:tr w:rsidR="00083629" w:rsidRPr="006052EF" w14:paraId="5AA9049C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3F3A6B55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25</w:t>
            </w:r>
          </w:p>
        </w:tc>
        <w:tc>
          <w:tcPr>
            <w:tcW w:w="3719" w:type="dxa"/>
            <w:noWrap/>
            <w:hideMark/>
          </w:tcPr>
          <w:p w14:paraId="3F34763E" w14:textId="6A55AA6D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1 ± 5.91 (n= 4)</w:t>
            </w:r>
          </w:p>
        </w:tc>
      </w:tr>
      <w:tr w:rsidR="00083629" w:rsidRPr="006052EF" w14:paraId="56EB5580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2122B794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24</w:t>
            </w:r>
          </w:p>
        </w:tc>
        <w:tc>
          <w:tcPr>
            <w:tcW w:w="3719" w:type="dxa"/>
            <w:noWrap/>
            <w:hideMark/>
          </w:tcPr>
          <w:p w14:paraId="4BE9799D" w14:textId="73780703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7 ± 3.50 (n= 4)</w:t>
            </w:r>
          </w:p>
        </w:tc>
      </w:tr>
      <w:tr w:rsidR="00083629" w:rsidRPr="006052EF" w14:paraId="1AFF57F7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1D3BE4B2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75</w:t>
            </w:r>
          </w:p>
        </w:tc>
        <w:tc>
          <w:tcPr>
            <w:tcW w:w="3719" w:type="dxa"/>
            <w:noWrap/>
            <w:hideMark/>
          </w:tcPr>
          <w:p w14:paraId="1DC1484C" w14:textId="331209D3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6 ± 3.53 (n= 4)</w:t>
            </w:r>
          </w:p>
        </w:tc>
      </w:tr>
      <w:tr w:rsidR="00083629" w:rsidRPr="006052EF" w14:paraId="148CAA5A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50DE55BA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69</w:t>
            </w:r>
          </w:p>
        </w:tc>
        <w:tc>
          <w:tcPr>
            <w:tcW w:w="3719" w:type="dxa"/>
            <w:noWrap/>
            <w:hideMark/>
          </w:tcPr>
          <w:p w14:paraId="7C8BA6D8" w14:textId="158899AE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7 ± 3.12 (n= 4)</w:t>
            </w:r>
          </w:p>
        </w:tc>
      </w:tr>
      <w:tr w:rsidR="00083629" w:rsidRPr="006052EF" w14:paraId="1F5944D3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736FF82A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43</w:t>
            </w:r>
          </w:p>
        </w:tc>
        <w:tc>
          <w:tcPr>
            <w:tcW w:w="3719" w:type="dxa"/>
            <w:noWrap/>
            <w:hideMark/>
          </w:tcPr>
          <w:p w14:paraId="29904950" w14:textId="4EE33E9B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5 ± 0.58 (n= 4)</w:t>
            </w:r>
          </w:p>
        </w:tc>
      </w:tr>
      <w:tr w:rsidR="00083629" w:rsidRPr="006052EF" w14:paraId="5E4D00A9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3EB2266C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29</w:t>
            </w:r>
          </w:p>
        </w:tc>
        <w:tc>
          <w:tcPr>
            <w:tcW w:w="3719" w:type="dxa"/>
            <w:noWrap/>
            <w:hideMark/>
          </w:tcPr>
          <w:p w14:paraId="5378D9EB" w14:textId="518F0C06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4 ± 0.47 (n= 4)</w:t>
            </w:r>
          </w:p>
        </w:tc>
      </w:tr>
      <w:tr w:rsidR="00083629" w:rsidRPr="006052EF" w14:paraId="1444823C" w14:textId="77777777" w:rsidTr="007326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4B1F29A3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70</w:t>
            </w:r>
          </w:p>
        </w:tc>
        <w:tc>
          <w:tcPr>
            <w:tcW w:w="3719" w:type="dxa"/>
            <w:noWrap/>
            <w:hideMark/>
          </w:tcPr>
          <w:p w14:paraId="058D2EAE" w14:textId="5EB2021D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8 ± 1.86 (n= 4)</w:t>
            </w:r>
          </w:p>
        </w:tc>
      </w:tr>
      <w:tr w:rsidR="00083629" w:rsidRPr="006052EF" w14:paraId="360C5A0B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2344F40B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77</w:t>
            </w:r>
          </w:p>
        </w:tc>
        <w:tc>
          <w:tcPr>
            <w:tcW w:w="3719" w:type="dxa"/>
            <w:noWrap/>
            <w:hideMark/>
          </w:tcPr>
          <w:p w14:paraId="2752FEF9" w14:textId="6E07EE78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7 ± 3.50 (n= 3)</w:t>
            </w:r>
          </w:p>
        </w:tc>
      </w:tr>
      <w:tr w:rsidR="00083629" w:rsidRPr="006052EF" w14:paraId="6741C0DC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12E72BB2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211</w:t>
            </w:r>
          </w:p>
        </w:tc>
        <w:tc>
          <w:tcPr>
            <w:tcW w:w="3719" w:type="dxa"/>
            <w:noWrap/>
            <w:hideMark/>
          </w:tcPr>
          <w:p w14:paraId="4983FB05" w14:textId="41546CED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3 ± 2.0 (n= 3)</w:t>
            </w:r>
          </w:p>
        </w:tc>
      </w:tr>
      <w:tr w:rsidR="00083629" w:rsidRPr="006052EF" w14:paraId="2AB0D1CC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6090B427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124</w:t>
            </w:r>
          </w:p>
        </w:tc>
        <w:tc>
          <w:tcPr>
            <w:tcW w:w="3719" w:type="dxa"/>
            <w:noWrap/>
            <w:hideMark/>
          </w:tcPr>
          <w:p w14:paraId="2A5C1C27" w14:textId="52062A99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3 ± 1.99 (n= 3)</w:t>
            </w:r>
          </w:p>
        </w:tc>
      </w:tr>
      <w:tr w:rsidR="00083629" w:rsidRPr="006052EF" w14:paraId="53221096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5C6D397A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178</w:t>
            </w:r>
          </w:p>
        </w:tc>
        <w:tc>
          <w:tcPr>
            <w:tcW w:w="3719" w:type="dxa"/>
            <w:noWrap/>
            <w:hideMark/>
          </w:tcPr>
          <w:p w14:paraId="6542EA44" w14:textId="5EFDE622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0 ± 3.47 (n= 3)</w:t>
            </w:r>
          </w:p>
        </w:tc>
      </w:tr>
      <w:tr w:rsidR="00083629" w:rsidRPr="006052EF" w14:paraId="1C4DFD44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5CE33B2F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187</w:t>
            </w:r>
          </w:p>
        </w:tc>
        <w:tc>
          <w:tcPr>
            <w:tcW w:w="3719" w:type="dxa"/>
            <w:noWrap/>
            <w:hideMark/>
          </w:tcPr>
          <w:p w14:paraId="14625B1C" w14:textId="3FB1CF2B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9 ± 2.71 (n= 4)</w:t>
            </w:r>
          </w:p>
        </w:tc>
      </w:tr>
      <w:tr w:rsidR="00083629" w:rsidRPr="006052EF" w14:paraId="32EEBA29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76F9E71A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176</w:t>
            </w:r>
          </w:p>
        </w:tc>
        <w:tc>
          <w:tcPr>
            <w:tcW w:w="3719" w:type="dxa"/>
            <w:noWrap/>
            <w:hideMark/>
          </w:tcPr>
          <w:p w14:paraId="6C23C2A2" w14:textId="686AE432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7 ± 1.99 (n= 3)</w:t>
            </w:r>
          </w:p>
        </w:tc>
      </w:tr>
      <w:tr w:rsidR="00083629" w:rsidRPr="006052EF" w14:paraId="610D881C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0B6893BC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118</w:t>
            </w:r>
          </w:p>
        </w:tc>
        <w:tc>
          <w:tcPr>
            <w:tcW w:w="3719" w:type="dxa"/>
            <w:noWrap/>
            <w:hideMark/>
          </w:tcPr>
          <w:p w14:paraId="45F848CC" w14:textId="5EE39956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7 ± 3.84 (n= 4)</w:t>
            </w:r>
          </w:p>
        </w:tc>
      </w:tr>
      <w:tr w:rsidR="00083629" w:rsidRPr="006052EF" w14:paraId="23367750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5F2B7762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79</w:t>
            </w:r>
          </w:p>
        </w:tc>
        <w:tc>
          <w:tcPr>
            <w:tcW w:w="3719" w:type="dxa"/>
            <w:noWrap/>
            <w:hideMark/>
          </w:tcPr>
          <w:p w14:paraId="218FC2F2" w14:textId="5C7E5EE4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7 ± 2.69 (n= 4)</w:t>
            </w:r>
          </w:p>
        </w:tc>
      </w:tr>
      <w:tr w:rsidR="00083629" w:rsidRPr="006052EF" w14:paraId="38CC5293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7B8BF0C8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163</w:t>
            </w:r>
          </w:p>
        </w:tc>
        <w:tc>
          <w:tcPr>
            <w:tcW w:w="3719" w:type="dxa"/>
            <w:noWrap/>
            <w:hideMark/>
          </w:tcPr>
          <w:p w14:paraId="42A115C1" w14:textId="63A071FA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9 ± 3.94 (n= 3)</w:t>
            </w:r>
          </w:p>
        </w:tc>
      </w:tr>
      <w:tr w:rsidR="00083629" w:rsidRPr="006052EF" w14:paraId="6CA0A736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1188937E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55</w:t>
            </w:r>
          </w:p>
        </w:tc>
        <w:tc>
          <w:tcPr>
            <w:tcW w:w="3719" w:type="dxa"/>
            <w:noWrap/>
            <w:hideMark/>
          </w:tcPr>
          <w:p w14:paraId="3F8F0431" w14:textId="770B4B2F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4 ± 1.99 (n= 4)</w:t>
            </w:r>
          </w:p>
        </w:tc>
      </w:tr>
      <w:tr w:rsidR="00083629" w:rsidRPr="006052EF" w14:paraId="722A0BEE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6A3BB388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32</w:t>
            </w:r>
          </w:p>
        </w:tc>
        <w:tc>
          <w:tcPr>
            <w:tcW w:w="3719" w:type="dxa"/>
            <w:noWrap/>
            <w:hideMark/>
          </w:tcPr>
          <w:p w14:paraId="0F635E6C" w14:textId="5A5C075B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9 ± 3.66 (n= 4)</w:t>
            </w:r>
          </w:p>
        </w:tc>
      </w:tr>
      <w:tr w:rsidR="00083629" w:rsidRPr="006052EF" w14:paraId="2BA3EFBF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52189A3A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20</w:t>
            </w:r>
          </w:p>
        </w:tc>
        <w:tc>
          <w:tcPr>
            <w:tcW w:w="3719" w:type="dxa"/>
            <w:noWrap/>
            <w:hideMark/>
          </w:tcPr>
          <w:p w14:paraId="14E18B26" w14:textId="7AD089F5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3 ± 4.25 (n= 4)</w:t>
            </w:r>
          </w:p>
        </w:tc>
      </w:tr>
      <w:tr w:rsidR="00083629" w:rsidRPr="006052EF" w14:paraId="3AACE008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4B313C0A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157</w:t>
            </w:r>
          </w:p>
        </w:tc>
        <w:tc>
          <w:tcPr>
            <w:tcW w:w="3719" w:type="dxa"/>
            <w:noWrap/>
            <w:hideMark/>
          </w:tcPr>
          <w:p w14:paraId="3AD93AAD" w14:textId="1950A635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3 ± 2.44 (n= 3)</w:t>
            </w:r>
          </w:p>
        </w:tc>
      </w:tr>
      <w:tr w:rsidR="00083629" w:rsidRPr="006052EF" w14:paraId="211DAAE9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151B5CF0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M51</w:t>
            </w:r>
          </w:p>
        </w:tc>
        <w:tc>
          <w:tcPr>
            <w:tcW w:w="3719" w:type="dxa"/>
            <w:noWrap/>
            <w:hideMark/>
          </w:tcPr>
          <w:p w14:paraId="55C92858" w14:textId="07503BAB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1 ± 4.25 (n= 3)</w:t>
            </w:r>
          </w:p>
        </w:tc>
      </w:tr>
      <w:tr w:rsidR="00083629" w:rsidRPr="006052EF" w14:paraId="4824C092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0A32788D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lastRenderedPageBreak/>
              <w:t>L113</w:t>
            </w:r>
          </w:p>
        </w:tc>
        <w:tc>
          <w:tcPr>
            <w:tcW w:w="3719" w:type="dxa"/>
            <w:noWrap/>
            <w:hideMark/>
          </w:tcPr>
          <w:p w14:paraId="4D476CC6" w14:textId="2C0DD0AF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0 ± 1.32 (n=3)</w:t>
            </w:r>
          </w:p>
        </w:tc>
      </w:tr>
      <w:tr w:rsidR="00083629" w:rsidRPr="006052EF" w14:paraId="32E0E934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44FC764F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83</w:t>
            </w:r>
          </w:p>
        </w:tc>
        <w:tc>
          <w:tcPr>
            <w:tcW w:w="3719" w:type="dxa"/>
            <w:noWrap/>
            <w:hideMark/>
          </w:tcPr>
          <w:p w14:paraId="2453834D" w14:textId="16DAFF8C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4 ± 3.04 (n= 3)</w:t>
            </w:r>
          </w:p>
        </w:tc>
      </w:tr>
      <w:tr w:rsidR="00083629" w:rsidRPr="006052EF" w14:paraId="0AE7022A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795F4D9F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111</w:t>
            </w:r>
          </w:p>
        </w:tc>
        <w:tc>
          <w:tcPr>
            <w:tcW w:w="3719" w:type="dxa"/>
            <w:noWrap/>
            <w:hideMark/>
          </w:tcPr>
          <w:p w14:paraId="5831D5E1" w14:textId="7149A7F3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4 ± 3.08 (n=4)</w:t>
            </w:r>
          </w:p>
        </w:tc>
      </w:tr>
      <w:tr w:rsidR="00083629" w:rsidRPr="006052EF" w14:paraId="0830C2AB" w14:textId="77777777" w:rsidTr="007326E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5B4ACE89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27</w:t>
            </w:r>
          </w:p>
        </w:tc>
        <w:tc>
          <w:tcPr>
            <w:tcW w:w="3719" w:type="dxa"/>
            <w:noWrap/>
            <w:hideMark/>
          </w:tcPr>
          <w:p w14:paraId="5FE25055" w14:textId="290BA0F1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8 ± 2.54 (n= 4)</w:t>
            </w:r>
          </w:p>
        </w:tc>
      </w:tr>
      <w:tr w:rsidR="00083629" w:rsidRPr="006052EF" w14:paraId="593918D3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51A8E247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6</w:t>
            </w:r>
          </w:p>
        </w:tc>
        <w:tc>
          <w:tcPr>
            <w:tcW w:w="3719" w:type="dxa"/>
            <w:noWrap/>
            <w:hideMark/>
          </w:tcPr>
          <w:p w14:paraId="56FD948F" w14:textId="35671A59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2 ± 2.02 (n= 3)</w:t>
            </w:r>
          </w:p>
        </w:tc>
      </w:tr>
      <w:tr w:rsidR="00083629" w:rsidRPr="006052EF" w14:paraId="12DCC9E8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7E7A3F8C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203</w:t>
            </w:r>
          </w:p>
        </w:tc>
        <w:tc>
          <w:tcPr>
            <w:tcW w:w="3719" w:type="dxa"/>
            <w:noWrap/>
            <w:hideMark/>
          </w:tcPr>
          <w:p w14:paraId="32E4E974" w14:textId="5153D1D8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4 ± 3.47 (n= 3)</w:t>
            </w:r>
          </w:p>
        </w:tc>
      </w:tr>
      <w:tr w:rsidR="00083629" w:rsidRPr="006052EF" w14:paraId="6955832C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</w:tcPr>
          <w:p w14:paraId="1F7FA822" w14:textId="76DF12A3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65</w:t>
            </w:r>
          </w:p>
        </w:tc>
        <w:tc>
          <w:tcPr>
            <w:tcW w:w="3719" w:type="dxa"/>
            <w:noWrap/>
          </w:tcPr>
          <w:p w14:paraId="7F61E32F" w14:textId="3BC29877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1 ± 2.26 (n= 3)</w:t>
            </w:r>
          </w:p>
        </w:tc>
      </w:tr>
      <w:tr w:rsidR="00083629" w:rsidRPr="006052EF" w14:paraId="7F523A0C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3B3A76B0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26</w:t>
            </w:r>
          </w:p>
        </w:tc>
        <w:tc>
          <w:tcPr>
            <w:tcW w:w="3719" w:type="dxa"/>
            <w:noWrap/>
            <w:hideMark/>
          </w:tcPr>
          <w:p w14:paraId="4CE81AA0" w14:textId="112C550B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5 ± 2.04 (n= 3)</w:t>
            </w:r>
          </w:p>
        </w:tc>
      </w:tr>
      <w:tr w:rsidR="00083629" w:rsidRPr="006052EF" w14:paraId="4BA3A10E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1089DAF8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110</w:t>
            </w:r>
          </w:p>
        </w:tc>
        <w:tc>
          <w:tcPr>
            <w:tcW w:w="3719" w:type="dxa"/>
            <w:noWrap/>
            <w:hideMark/>
          </w:tcPr>
          <w:p w14:paraId="13A21245" w14:textId="012D6E7C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4 ± 2.24 (n= 3)</w:t>
            </w:r>
          </w:p>
        </w:tc>
      </w:tr>
      <w:tr w:rsidR="00083629" w:rsidRPr="006052EF" w14:paraId="0C60CF2C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</w:tcPr>
          <w:p w14:paraId="48BF57AE" w14:textId="30FD45B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112</w:t>
            </w:r>
          </w:p>
        </w:tc>
        <w:tc>
          <w:tcPr>
            <w:tcW w:w="3719" w:type="dxa"/>
            <w:noWrap/>
          </w:tcPr>
          <w:p w14:paraId="6F9398FB" w14:textId="39F74264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0 ± 1.02 (n= 3)</w:t>
            </w:r>
          </w:p>
        </w:tc>
      </w:tr>
      <w:tr w:rsidR="00083629" w:rsidRPr="006052EF" w14:paraId="35C50C2E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5F667492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115</w:t>
            </w:r>
          </w:p>
        </w:tc>
        <w:tc>
          <w:tcPr>
            <w:tcW w:w="3719" w:type="dxa"/>
            <w:noWrap/>
            <w:hideMark/>
          </w:tcPr>
          <w:p w14:paraId="7892E0C0" w14:textId="3E2A0F73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0 ± 1.50 (n= 4)</w:t>
            </w:r>
          </w:p>
        </w:tc>
      </w:tr>
      <w:tr w:rsidR="00083629" w:rsidRPr="006052EF" w14:paraId="20843D82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6370FFE0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60</w:t>
            </w:r>
          </w:p>
        </w:tc>
        <w:tc>
          <w:tcPr>
            <w:tcW w:w="3719" w:type="dxa"/>
            <w:noWrap/>
            <w:hideMark/>
          </w:tcPr>
          <w:p w14:paraId="011512F0" w14:textId="6E9F76B5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1 ± 5.78 (n= 3)</w:t>
            </w:r>
          </w:p>
        </w:tc>
      </w:tr>
      <w:tr w:rsidR="00083629" w:rsidRPr="006052EF" w14:paraId="28EB46FF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0C38602D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123</w:t>
            </w:r>
          </w:p>
        </w:tc>
        <w:tc>
          <w:tcPr>
            <w:tcW w:w="3719" w:type="dxa"/>
            <w:noWrap/>
            <w:hideMark/>
          </w:tcPr>
          <w:p w14:paraId="69CE42F3" w14:textId="7699E5FA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7 ± 2.78 (n= 3)</w:t>
            </w:r>
          </w:p>
        </w:tc>
      </w:tr>
      <w:tr w:rsidR="00083629" w:rsidRPr="006052EF" w14:paraId="15B6CD45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650F7735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148</w:t>
            </w:r>
          </w:p>
        </w:tc>
        <w:tc>
          <w:tcPr>
            <w:tcW w:w="3719" w:type="dxa"/>
            <w:noWrap/>
            <w:hideMark/>
          </w:tcPr>
          <w:p w14:paraId="1D5D0C8A" w14:textId="09189B23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7 ± 2.24 (n= 4)</w:t>
            </w:r>
          </w:p>
        </w:tc>
      </w:tr>
      <w:tr w:rsidR="00083629" w:rsidRPr="006052EF" w14:paraId="4FC24A06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20EDA051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139</w:t>
            </w:r>
          </w:p>
        </w:tc>
        <w:tc>
          <w:tcPr>
            <w:tcW w:w="3719" w:type="dxa"/>
            <w:noWrap/>
            <w:hideMark/>
          </w:tcPr>
          <w:p w14:paraId="572C0B81" w14:textId="116AA244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0 ± 5.19 (n= 4)</w:t>
            </w:r>
          </w:p>
        </w:tc>
      </w:tr>
      <w:tr w:rsidR="00083629" w:rsidRPr="006052EF" w14:paraId="12B72CD7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6B9EB32D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66</w:t>
            </w:r>
          </w:p>
        </w:tc>
        <w:tc>
          <w:tcPr>
            <w:tcW w:w="3719" w:type="dxa"/>
            <w:noWrap/>
            <w:hideMark/>
          </w:tcPr>
          <w:p w14:paraId="424CADDF" w14:textId="560618E3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1 ± 4.73 (n= 4)</w:t>
            </w:r>
          </w:p>
        </w:tc>
      </w:tr>
      <w:tr w:rsidR="00083629" w:rsidRPr="006052EF" w14:paraId="295FC96A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183FEC01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61</w:t>
            </w:r>
          </w:p>
        </w:tc>
        <w:tc>
          <w:tcPr>
            <w:tcW w:w="3719" w:type="dxa"/>
            <w:noWrap/>
            <w:hideMark/>
          </w:tcPr>
          <w:p w14:paraId="674DA92B" w14:textId="267A555C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5 ± 3.26 (n= 4)</w:t>
            </w:r>
          </w:p>
        </w:tc>
      </w:tr>
      <w:tr w:rsidR="00083629" w:rsidRPr="006052EF" w14:paraId="2A6E316D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5ABEA579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84</w:t>
            </w:r>
          </w:p>
        </w:tc>
        <w:tc>
          <w:tcPr>
            <w:tcW w:w="3719" w:type="dxa"/>
            <w:noWrap/>
            <w:hideMark/>
          </w:tcPr>
          <w:p w14:paraId="5EDEF51D" w14:textId="42DFBABB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4 ± 8.17 (n= 4)</w:t>
            </w:r>
          </w:p>
        </w:tc>
      </w:tr>
      <w:tr w:rsidR="00083629" w:rsidRPr="006052EF" w14:paraId="44D71734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606AFEE8" w14:textId="1C0B8256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125</w:t>
            </w:r>
          </w:p>
        </w:tc>
        <w:tc>
          <w:tcPr>
            <w:tcW w:w="3719" w:type="dxa"/>
            <w:noWrap/>
            <w:hideMark/>
          </w:tcPr>
          <w:p w14:paraId="03C20218" w14:textId="63857524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2 ± 2.61 (n= 4)</w:t>
            </w:r>
          </w:p>
        </w:tc>
      </w:tr>
      <w:tr w:rsidR="00083629" w:rsidRPr="006052EF" w14:paraId="0B18889C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0AA2007C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154</w:t>
            </w:r>
          </w:p>
        </w:tc>
        <w:tc>
          <w:tcPr>
            <w:tcW w:w="3719" w:type="dxa"/>
            <w:noWrap/>
            <w:hideMark/>
          </w:tcPr>
          <w:p w14:paraId="03F93951" w14:textId="5D6AA8A9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9 ± 2.29 (n= 3)</w:t>
            </w:r>
          </w:p>
        </w:tc>
      </w:tr>
      <w:tr w:rsidR="00083629" w:rsidRPr="006052EF" w14:paraId="4D3BA631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473D7448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4</w:t>
            </w:r>
          </w:p>
        </w:tc>
        <w:tc>
          <w:tcPr>
            <w:tcW w:w="3719" w:type="dxa"/>
            <w:noWrap/>
            <w:hideMark/>
          </w:tcPr>
          <w:p w14:paraId="1BA2BD0F" w14:textId="0093CE06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3 ± 2.65 (n= 3)</w:t>
            </w:r>
          </w:p>
        </w:tc>
      </w:tr>
      <w:tr w:rsidR="00083629" w:rsidRPr="006052EF" w14:paraId="4E565B02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0463730E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155</w:t>
            </w:r>
          </w:p>
        </w:tc>
        <w:tc>
          <w:tcPr>
            <w:tcW w:w="3719" w:type="dxa"/>
            <w:noWrap/>
            <w:hideMark/>
          </w:tcPr>
          <w:p w14:paraId="76419DF9" w14:textId="4153792C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6 ± 1.42 (n= 3)</w:t>
            </w:r>
          </w:p>
        </w:tc>
      </w:tr>
      <w:tr w:rsidR="00083629" w:rsidRPr="006052EF" w14:paraId="4FD81171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61EE37D0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207</w:t>
            </w:r>
          </w:p>
        </w:tc>
        <w:tc>
          <w:tcPr>
            <w:tcW w:w="3719" w:type="dxa"/>
            <w:noWrap/>
            <w:hideMark/>
          </w:tcPr>
          <w:p w14:paraId="0AE00979" w14:textId="16A6B0C2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9 ± 2.26 (n= 3)</w:t>
            </w:r>
          </w:p>
        </w:tc>
      </w:tr>
      <w:tr w:rsidR="00083629" w:rsidRPr="006052EF" w14:paraId="2BC3DF70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2F21F584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107</w:t>
            </w:r>
          </w:p>
        </w:tc>
        <w:tc>
          <w:tcPr>
            <w:tcW w:w="3719" w:type="dxa"/>
            <w:noWrap/>
            <w:hideMark/>
          </w:tcPr>
          <w:p w14:paraId="44D49E26" w14:textId="2AAAFFA9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0 ± 4.75 (n= 3)</w:t>
            </w:r>
          </w:p>
        </w:tc>
      </w:tr>
      <w:tr w:rsidR="00083629" w:rsidRPr="006052EF" w14:paraId="0B58BA8E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145F980B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H58</w:t>
            </w:r>
          </w:p>
        </w:tc>
        <w:tc>
          <w:tcPr>
            <w:tcW w:w="3719" w:type="dxa"/>
            <w:noWrap/>
            <w:hideMark/>
          </w:tcPr>
          <w:p w14:paraId="325894FF" w14:textId="32F7CDEB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6 ± 23.80 (n= 4)</w:t>
            </w:r>
          </w:p>
        </w:tc>
      </w:tr>
      <w:tr w:rsidR="00083629" w:rsidRPr="006052EF" w14:paraId="58524BD3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65F98ABD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121</w:t>
            </w:r>
          </w:p>
        </w:tc>
        <w:tc>
          <w:tcPr>
            <w:tcW w:w="3719" w:type="dxa"/>
            <w:noWrap/>
            <w:hideMark/>
          </w:tcPr>
          <w:p w14:paraId="314C547F" w14:textId="3A5C6148" w:rsidR="00083629" w:rsidRPr="00A839E3" w:rsidRDefault="00083629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8 ± 1.92 (n= 3)</w:t>
            </w:r>
          </w:p>
        </w:tc>
      </w:tr>
      <w:tr w:rsidR="00083629" w:rsidRPr="006052EF" w14:paraId="357932B8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6833C6A0" w14:textId="77777777" w:rsidR="00083629" w:rsidRPr="00A839E3" w:rsidRDefault="00083629" w:rsidP="0008362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L192</w:t>
            </w:r>
          </w:p>
        </w:tc>
        <w:tc>
          <w:tcPr>
            <w:tcW w:w="3719" w:type="dxa"/>
            <w:noWrap/>
            <w:hideMark/>
          </w:tcPr>
          <w:p w14:paraId="2557D453" w14:textId="58153FD8" w:rsidR="00083629" w:rsidRPr="00A839E3" w:rsidRDefault="00083629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39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6 ± 1.33 (n=3)</w:t>
            </w:r>
          </w:p>
        </w:tc>
      </w:tr>
      <w:tr w:rsidR="00E92AB0" w:rsidRPr="006052EF" w14:paraId="3269FE82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</w:tcPr>
          <w:p w14:paraId="3B9166FB" w14:textId="77777777" w:rsidR="00E92AB0" w:rsidRPr="00A839E3" w:rsidRDefault="00E92AB0" w:rsidP="0008362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719" w:type="dxa"/>
            <w:noWrap/>
          </w:tcPr>
          <w:p w14:paraId="54288B04" w14:textId="77777777" w:rsidR="00E92AB0" w:rsidRPr="00A839E3" w:rsidRDefault="00E92AB0" w:rsidP="00083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E92AB0" w:rsidRPr="006052EF" w14:paraId="68F1A01D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</w:tcPr>
          <w:p w14:paraId="275583D7" w14:textId="181A8C53" w:rsidR="00E92AB0" w:rsidRPr="00A839E3" w:rsidRDefault="00E92AB0" w:rsidP="0008362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NOVA</w:t>
            </w:r>
          </w:p>
        </w:tc>
        <w:tc>
          <w:tcPr>
            <w:tcW w:w="3719" w:type="dxa"/>
            <w:noWrap/>
          </w:tcPr>
          <w:p w14:paraId="16AF94F1" w14:textId="334DB078" w:rsidR="00E92AB0" w:rsidRPr="00A839E3" w:rsidRDefault="00E92AB0" w:rsidP="00083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92AB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value</w:t>
            </w:r>
          </w:p>
        </w:tc>
      </w:tr>
      <w:tr w:rsidR="00E92AB0" w:rsidRPr="006052EF" w14:paraId="3035FABF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</w:tcPr>
          <w:p w14:paraId="18986C14" w14:textId="5E37BA05" w:rsidR="00E92AB0" w:rsidRPr="00A839E3" w:rsidRDefault="00E92AB0" w:rsidP="00E92AB0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IL</w:t>
            </w:r>
          </w:p>
        </w:tc>
        <w:tc>
          <w:tcPr>
            <w:tcW w:w="3719" w:type="dxa"/>
            <w:noWrap/>
          </w:tcPr>
          <w:p w14:paraId="2A76F231" w14:textId="2F4DDC05" w:rsidR="00E92AB0" w:rsidRPr="00A839E3" w:rsidRDefault="00E92AB0" w:rsidP="00E92A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val="az" w:eastAsia="en-GB"/>
              </w:rPr>
              <w:t>0.500</w:t>
            </w:r>
          </w:p>
        </w:tc>
      </w:tr>
      <w:tr w:rsidR="00E92AB0" w:rsidRPr="006052EF" w14:paraId="5D225CCA" w14:textId="77777777" w:rsidTr="0073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</w:tcPr>
          <w:p w14:paraId="21E14D07" w14:textId="455D1523" w:rsidR="00E92AB0" w:rsidRPr="00A839E3" w:rsidRDefault="00E92AB0" w:rsidP="00E92AB0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nth</w:t>
            </w:r>
          </w:p>
        </w:tc>
        <w:tc>
          <w:tcPr>
            <w:tcW w:w="3719" w:type="dxa"/>
            <w:noWrap/>
          </w:tcPr>
          <w:p w14:paraId="5B54BEA3" w14:textId="58FE7B17" w:rsidR="00E92AB0" w:rsidRPr="00A839E3" w:rsidRDefault="00E92AB0" w:rsidP="00E92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564A8">
              <w:rPr>
                <w:rFonts w:ascii="Times New Roman" w:eastAsia="Times New Roman" w:hAnsi="Times New Roman" w:cs="Times New Roman"/>
                <w:i/>
                <w:iCs/>
                <w:lang w:val="az" w:eastAsia="en-GB"/>
              </w:rPr>
              <w:t>&lt;0.001</w:t>
            </w:r>
          </w:p>
        </w:tc>
      </w:tr>
      <w:tr w:rsidR="00E92AB0" w:rsidRPr="006052EF" w14:paraId="5A49A859" w14:textId="77777777" w:rsidTr="007326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</w:tcPr>
          <w:p w14:paraId="7F77948F" w14:textId="318E4CCF" w:rsidR="00E92AB0" w:rsidRPr="00A839E3" w:rsidRDefault="00E92AB0" w:rsidP="00E92AB0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552DF">
              <w:rPr>
                <w:rFonts w:ascii="Times New Roman" w:eastAsia="Times New Roman" w:hAnsi="Times New Roman" w:cs="Times New Roman"/>
                <w:lang w:val="az" w:eastAsia="en-GB"/>
              </w:rPr>
              <w:lastRenderedPageBreak/>
              <w:t xml:space="preserve">Genotype × </w:t>
            </w:r>
            <w:r>
              <w:rPr>
                <w:rFonts w:ascii="Times New Roman" w:eastAsia="Times New Roman" w:hAnsi="Times New Roman" w:cs="Times New Roman"/>
                <w:lang w:val="az" w:eastAsia="en-GB"/>
              </w:rPr>
              <w:t>Month</w:t>
            </w:r>
          </w:p>
        </w:tc>
        <w:tc>
          <w:tcPr>
            <w:tcW w:w="3719" w:type="dxa"/>
            <w:noWrap/>
          </w:tcPr>
          <w:p w14:paraId="298B2651" w14:textId="35C501F0" w:rsidR="00E92AB0" w:rsidRPr="00A839E3" w:rsidRDefault="00E92AB0" w:rsidP="00E92A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val="az" w:eastAsia="en-GB"/>
              </w:rPr>
              <w:t>0.700</w:t>
            </w:r>
          </w:p>
        </w:tc>
      </w:tr>
    </w:tbl>
    <w:p w14:paraId="37BF85D5" w14:textId="1B7C2BEC" w:rsidR="009D5BD0" w:rsidRDefault="009D5BD0" w:rsidP="00E92AB0"/>
    <w:sectPr w:rsidR="009D5B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1436F6"/>
    <w:multiLevelType w:val="hybridMultilevel"/>
    <w:tmpl w:val="608E8C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04D0"/>
    <w:rsid w:val="00052C7C"/>
    <w:rsid w:val="00083629"/>
    <w:rsid w:val="000D6260"/>
    <w:rsid w:val="00103805"/>
    <w:rsid w:val="0012726A"/>
    <w:rsid w:val="0017146E"/>
    <w:rsid w:val="0021389E"/>
    <w:rsid w:val="00273499"/>
    <w:rsid w:val="0056189C"/>
    <w:rsid w:val="005E5E3A"/>
    <w:rsid w:val="005F19DA"/>
    <w:rsid w:val="006052EF"/>
    <w:rsid w:val="006A1109"/>
    <w:rsid w:val="007326E7"/>
    <w:rsid w:val="00781BE8"/>
    <w:rsid w:val="00782642"/>
    <w:rsid w:val="007D04D0"/>
    <w:rsid w:val="007F28BA"/>
    <w:rsid w:val="00822598"/>
    <w:rsid w:val="008A286D"/>
    <w:rsid w:val="008E3973"/>
    <w:rsid w:val="009451B5"/>
    <w:rsid w:val="009D5BD0"/>
    <w:rsid w:val="009E205B"/>
    <w:rsid w:val="00A515B6"/>
    <w:rsid w:val="00A839E3"/>
    <w:rsid w:val="00C04B6C"/>
    <w:rsid w:val="00C07234"/>
    <w:rsid w:val="00C14653"/>
    <w:rsid w:val="00C25435"/>
    <w:rsid w:val="00CA59DE"/>
    <w:rsid w:val="00CA6412"/>
    <w:rsid w:val="00D10C76"/>
    <w:rsid w:val="00DD2A4A"/>
    <w:rsid w:val="00E11B02"/>
    <w:rsid w:val="00E1525A"/>
    <w:rsid w:val="00E204BE"/>
    <w:rsid w:val="00E3607A"/>
    <w:rsid w:val="00E62F78"/>
    <w:rsid w:val="00E92AB0"/>
    <w:rsid w:val="00F06DF9"/>
    <w:rsid w:val="00F65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7A744"/>
  <w15:chartTrackingRefBased/>
  <w15:docId w15:val="{5C64B642-B025-4B60-B3BD-2731CAF52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435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25435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826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26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2642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26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2642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26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642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685</Words>
  <Characters>390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zaei Hamid (LUKE)</dc:creator>
  <cp:keywords/>
  <dc:description/>
  <cp:lastModifiedBy>Khazaei Hamid (LUKE)</cp:lastModifiedBy>
  <cp:revision>8</cp:revision>
  <dcterms:created xsi:type="dcterms:W3CDTF">2022-12-11T11:35:00Z</dcterms:created>
  <dcterms:modified xsi:type="dcterms:W3CDTF">2022-12-11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a9db8c654fe4c04461ab9d68d1801729458b13152c687d6816520f71135a51</vt:lpwstr>
  </property>
</Properties>
</file>